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3B40D74" w14:textId="308E5BF3" w:rsidR="00044D92" w:rsidRPr="006A2CAF" w:rsidRDefault="00F52128" w:rsidP="00012228">
      <w:pPr>
        <w:rPr>
          <w:rFonts w:ascii="Times New Roman" w:hAnsi="Times New Roman" w:cs="Times New Roman"/>
          <w:sz w:val="24"/>
          <w:szCs w:val="24"/>
        </w:rPr>
      </w:pPr>
      <w:r w:rsidRPr="006A2CAF">
        <w:rPr>
          <w:rFonts w:ascii="Times New Roman" w:hAnsi="Times New Roman" w:cs="Times New Roman"/>
          <w:sz w:val="24"/>
          <w:szCs w:val="24"/>
        </w:rPr>
        <w:t>Table S1 Late toxicit</w:t>
      </w:r>
      <w:r w:rsidR="00FD1305">
        <w:rPr>
          <w:rFonts w:ascii="Times New Roman" w:hAnsi="Times New Roman" w:cs="Times New Roman"/>
          <w:sz w:val="24"/>
          <w:szCs w:val="24"/>
        </w:rPr>
        <w:t>ies</w:t>
      </w:r>
      <w:r w:rsidRPr="006A2CAF">
        <w:rPr>
          <w:rFonts w:ascii="Times New Roman" w:hAnsi="Times New Roman" w:cs="Times New Roman"/>
          <w:sz w:val="24"/>
          <w:szCs w:val="24"/>
        </w:rPr>
        <w:t xml:space="preserve"> and prescribed dose</w:t>
      </w:r>
    </w:p>
    <w:p w14:paraId="1610B019" w14:textId="7ECD2568" w:rsidR="00F52128" w:rsidRPr="006A2CAF" w:rsidRDefault="00F52128" w:rsidP="00012228">
      <w:pPr>
        <w:rPr>
          <w:rFonts w:ascii="Times New Roman" w:hAnsi="Times New Roman" w:cs="Times New Roman"/>
          <w:sz w:val="24"/>
          <w:szCs w:val="24"/>
        </w:rPr>
      </w:pPr>
      <w:r w:rsidRPr="006A2CAF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615D022" wp14:editId="3751ADC6">
                <wp:simplePos x="0" y="0"/>
                <wp:positionH relativeFrom="column">
                  <wp:posOffset>-41910</wp:posOffset>
                </wp:positionH>
                <wp:positionV relativeFrom="paragraph">
                  <wp:posOffset>82550</wp:posOffset>
                </wp:positionV>
                <wp:extent cx="5781675" cy="3381375"/>
                <wp:effectExtent l="0" t="0" r="9525" b="9525"/>
                <wp:wrapNone/>
                <wp:docPr id="307" name="テキスト ボックス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781675" cy="33813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tbl>
                            <w:tblPr>
                              <w:tblW w:w="8649" w:type="dxa"/>
                              <w:tblCellMar>
                                <w:left w:w="0" w:type="dxa"/>
                                <w:right w:w="0" w:type="dxa"/>
                              </w:tblCellMar>
                              <w:tblLook w:val="0420" w:firstRow="1" w:lastRow="0" w:firstColumn="0" w:lastColumn="0" w:noHBand="0" w:noVBand="1"/>
                            </w:tblPr>
                            <w:tblGrid>
                              <w:gridCol w:w="4113"/>
                              <w:gridCol w:w="2127"/>
                              <w:gridCol w:w="2409"/>
                            </w:tblGrid>
                            <w:tr w:rsidR="00713BCB" w:rsidRPr="00713BCB" w14:paraId="36233E07" w14:textId="77777777" w:rsidTr="00257214">
                              <w:trPr>
                                <w:trHeight w:val="408"/>
                              </w:trPr>
                              <w:tc>
                                <w:tcPr>
                                  <w:tcW w:w="4113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72" w:type="dxa"/>
                                    <w:left w:w="144" w:type="dxa"/>
                                    <w:bottom w:w="72" w:type="dxa"/>
                                    <w:right w:w="144" w:type="dxa"/>
                                  </w:tcMar>
                                  <w:hideMark/>
                                </w:tcPr>
                                <w:p w14:paraId="2EF32602" w14:textId="47D6ACAF" w:rsidR="00713BCB" w:rsidRPr="00713BCB" w:rsidRDefault="00713BCB" w:rsidP="00713BCB"/>
                              </w:tc>
                              <w:tc>
                                <w:tcPr>
                                  <w:tcW w:w="2127" w:type="dxa"/>
                                  <w:tcBorders>
                                    <w:top w:val="single" w:sz="8" w:space="0" w:color="000000"/>
                                    <w:left w:val="nil"/>
                                    <w:bottom w:val="single" w:sz="8" w:space="0" w:color="000000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72" w:type="dxa"/>
                                    <w:left w:w="144" w:type="dxa"/>
                                    <w:bottom w:w="72" w:type="dxa"/>
                                    <w:right w:w="144" w:type="dxa"/>
                                  </w:tcMar>
                                  <w:hideMark/>
                                </w:tcPr>
                                <w:p w14:paraId="465DC75D" w14:textId="77777777" w:rsidR="00713BCB" w:rsidRDefault="00226C04" w:rsidP="00713BCB">
                                  <w:r>
                                    <w:t xml:space="preserve">Grade </w:t>
                                  </w:r>
                                  <w:r w:rsidR="00713BCB" w:rsidRPr="00713BCB">
                                    <w:t>2</w:t>
                                  </w:r>
                                </w:p>
                                <w:p w14:paraId="4105E548" w14:textId="22000AF0" w:rsidR="00226C04" w:rsidRPr="00713BCB" w:rsidRDefault="00226C04" w:rsidP="00713BCB">
                                  <w:r w:rsidRPr="006A2CAF">
                                    <w:rPr>
                                      <w:i/>
                                    </w:rPr>
                                    <w:t>n</w:t>
                                  </w:r>
                                  <w:r>
                                    <w:t xml:space="preserve"> (%)</w:t>
                                  </w:r>
                                </w:p>
                              </w:tc>
                              <w:tc>
                                <w:tcPr>
                                  <w:tcW w:w="2409" w:type="dxa"/>
                                  <w:tcBorders>
                                    <w:top w:val="single" w:sz="8" w:space="0" w:color="000000"/>
                                    <w:left w:val="nil"/>
                                    <w:bottom w:val="single" w:sz="8" w:space="0" w:color="000000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72" w:type="dxa"/>
                                    <w:left w:w="144" w:type="dxa"/>
                                    <w:bottom w:w="72" w:type="dxa"/>
                                    <w:right w:w="144" w:type="dxa"/>
                                  </w:tcMar>
                                  <w:hideMark/>
                                </w:tcPr>
                                <w:p w14:paraId="2EF813A9" w14:textId="77777777" w:rsidR="00713BCB" w:rsidRDefault="00226C04" w:rsidP="00713BCB">
                                  <w:r>
                                    <w:t xml:space="preserve">Grade </w:t>
                                  </w:r>
                                  <w:r w:rsidR="00713BCB" w:rsidRPr="00713BCB">
                                    <w:t>3</w:t>
                                  </w:r>
                                </w:p>
                                <w:p w14:paraId="1A39CABC" w14:textId="7E16FC1A" w:rsidR="00226C04" w:rsidRPr="00713BCB" w:rsidRDefault="00226C04" w:rsidP="00713BCB">
                                  <w:r w:rsidRPr="006A2CAF">
                                    <w:rPr>
                                      <w:i/>
                                    </w:rPr>
                                    <w:t>n</w:t>
                                  </w:r>
                                  <w:r>
                                    <w:t xml:space="preserve"> (%)</w:t>
                                  </w:r>
                                </w:p>
                              </w:tc>
                            </w:tr>
                            <w:tr w:rsidR="00713BCB" w:rsidRPr="00713BCB" w14:paraId="45880796" w14:textId="77777777" w:rsidTr="00257214">
                              <w:trPr>
                                <w:trHeight w:val="1125"/>
                              </w:trPr>
                              <w:tc>
                                <w:tcPr>
                                  <w:tcW w:w="4113" w:type="dxa"/>
                                  <w:tcBorders>
                                    <w:top w:val="single" w:sz="8" w:space="0" w:color="000000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72" w:type="dxa"/>
                                    <w:left w:w="144" w:type="dxa"/>
                                    <w:bottom w:w="72" w:type="dxa"/>
                                    <w:right w:w="144" w:type="dxa"/>
                                  </w:tcMar>
                                  <w:hideMark/>
                                </w:tcPr>
                                <w:p w14:paraId="010F6112" w14:textId="77777777" w:rsidR="00713BCB" w:rsidRPr="00713BCB" w:rsidRDefault="00713BCB" w:rsidP="00713BCB">
                                  <w:r w:rsidRPr="00713BCB">
                                    <w:t xml:space="preserve">   Central nervous system necrosis</w:t>
                                  </w:r>
                                </w:p>
                                <w:p w14:paraId="460BB0CD" w14:textId="77777777" w:rsidR="00713BCB" w:rsidRPr="00713BCB" w:rsidRDefault="00713BCB" w:rsidP="00713BCB">
                                  <w:r w:rsidRPr="00713BCB">
                                    <w:t xml:space="preserve">　　　</w:t>
                                  </w:r>
                                  <w:r w:rsidRPr="00713BCB">
                                    <w:rPr>
                                      <w:rFonts w:hint="eastAsia"/>
                                    </w:rPr>
                                    <w:t xml:space="preserve">   </w:t>
                                  </w:r>
                                  <w:r w:rsidRPr="00713BCB">
                                    <w:t>BED10 &lt; 89.6 Gy (RBE)</w:t>
                                  </w:r>
                                </w:p>
                                <w:p w14:paraId="498A8A54" w14:textId="77777777" w:rsidR="00713BCB" w:rsidRPr="00713BCB" w:rsidRDefault="00713BCB" w:rsidP="00713BCB">
                                  <w:r w:rsidRPr="00713BCB">
                                    <w:t xml:space="preserve">         BED10 = 89.6 Gy (RBE)</w:t>
                                  </w:r>
                                </w:p>
                              </w:tc>
                              <w:tc>
                                <w:tcPr>
                                  <w:tcW w:w="2127" w:type="dxa"/>
                                  <w:tcBorders>
                                    <w:top w:val="single" w:sz="8" w:space="0" w:color="000000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72" w:type="dxa"/>
                                    <w:left w:w="144" w:type="dxa"/>
                                    <w:bottom w:w="72" w:type="dxa"/>
                                    <w:right w:w="144" w:type="dxa"/>
                                  </w:tcMar>
                                  <w:hideMark/>
                                </w:tcPr>
                                <w:p w14:paraId="62E9A65C" w14:textId="77777777" w:rsidR="00713BCB" w:rsidRPr="00713BCB" w:rsidRDefault="00713BCB" w:rsidP="00713BCB">
                                  <w:r w:rsidRPr="00713BCB"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2409" w:type="dxa"/>
                                  <w:tcBorders>
                                    <w:top w:val="single" w:sz="8" w:space="0" w:color="000000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72" w:type="dxa"/>
                                    <w:left w:w="144" w:type="dxa"/>
                                    <w:bottom w:w="72" w:type="dxa"/>
                                    <w:right w:w="144" w:type="dxa"/>
                                  </w:tcMar>
                                  <w:hideMark/>
                                </w:tcPr>
                                <w:p w14:paraId="389FFC34" w14:textId="6FD83529" w:rsidR="00713BCB" w:rsidRPr="00713BCB" w:rsidRDefault="00BA24F3" w:rsidP="00BA24F3">
                                  <w:r>
                                    <w:rPr>
                                      <w:rFonts w:hint="eastAsia"/>
                                    </w:rPr>
                                    <w:t xml:space="preserve">2   </w:t>
                                  </w:r>
                                  <w:r w:rsidR="00713BCB" w:rsidRPr="00713BCB">
                                    <w:t>(6.5)</w:t>
                                  </w:r>
                                </w:p>
                                <w:p w14:paraId="6C9B1621" w14:textId="77777777" w:rsidR="00713BCB" w:rsidRPr="00713BCB" w:rsidRDefault="00713BCB" w:rsidP="00713BCB">
                                  <w:r w:rsidRPr="00713BCB">
                                    <w:t xml:space="preserve">     1</w:t>
                                  </w:r>
                                </w:p>
                                <w:p w14:paraId="14ACD585" w14:textId="77777777" w:rsidR="00713BCB" w:rsidRPr="00713BCB" w:rsidRDefault="00713BCB" w:rsidP="00713BCB">
                                  <w:r w:rsidRPr="00713BCB">
                                    <w:t xml:space="preserve">     1</w:t>
                                  </w:r>
                                </w:p>
                              </w:tc>
                            </w:tr>
                            <w:tr w:rsidR="00713BCB" w:rsidRPr="00713BCB" w14:paraId="0FBC4128" w14:textId="77777777" w:rsidTr="00257214">
                              <w:trPr>
                                <w:trHeight w:val="1121"/>
                              </w:trPr>
                              <w:tc>
                                <w:tcPr>
                                  <w:tcW w:w="411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72" w:type="dxa"/>
                                    <w:left w:w="144" w:type="dxa"/>
                                    <w:bottom w:w="72" w:type="dxa"/>
                                    <w:right w:w="144" w:type="dxa"/>
                                  </w:tcMar>
                                  <w:hideMark/>
                                </w:tcPr>
                                <w:p w14:paraId="0E97EF25" w14:textId="77777777" w:rsidR="00713BCB" w:rsidRPr="00713BCB" w:rsidRDefault="00713BCB" w:rsidP="00713BCB">
                                  <w:r w:rsidRPr="00713BCB">
                                    <w:t xml:space="preserve">　</w:t>
                                  </w:r>
                                  <w:r w:rsidRPr="00713BCB">
                                    <w:t>External ear inflammation</w:t>
                                  </w:r>
                                </w:p>
                                <w:p w14:paraId="75BE1643" w14:textId="77777777" w:rsidR="00713BCB" w:rsidRPr="00713BCB" w:rsidRDefault="00713BCB" w:rsidP="00713BCB">
                                  <w:r w:rsidRPr="00713BCB">
                                    <w:t xml:space="preserve">         BED10 &lt; 89.6 Gy (RBE)</w:t>
                                  </w:r>
                                </w:p>
                                <w:p w14:paraId="1868EE8B" w14:textId="77777777" w:rsidR="00713BCB" w:rsidRPr="00713BCB" w:rsidRDefault="00713BCB" w:rsidP="00713BCB">
                                  <w:r w:rsidRPr="00713BCB">
                                    <w:t xml:space="preserve">         BED10 = 89.6 Gy (RBE)</w:t>
                                  </w:r>
                                </w:p>
                              </w:tc>
                              <w:tc>
                                <w:tcPr>
                                  <w:tcW w:w="212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72" w:type="dxa"/>
                                    <w:left w:w="144" w:type="dxa"/>
                                    <w:bottom w:w="72" w:type="dxa"/>
                                    <w:right w:w="144" w:type="dxa"/>
                                  </w:tcMar>
                                  <w:hideMark/>
                                </w:tcPr>
                                <w:p w14:paraId="0C941B0C" w14:textId="462DBEEC" w:rsidR="00713BCB" w:rsidRPr="00713BCB" w:rsidRDefault="00BA24F3" w:rsidP="00BB73FD">
                                  <w:r>
                                    <w:rPr>
                                      <w:rFonts w:hint="eastAsia"/>
                                    </w:rPr>
                                    <w:t>3</w:t>
                                  </w:r>
                                  <w:r>
                                    <w:rPr>
                                      <w:rFonts w:hint="eastAsia"/>
                                    </w:rPr>
                                    <w:t xml:space="preserve">　</w:t>
                                  </w:r>
                                  <w:r w:rsidR="00713BCB" w:rsidRPr="00713BCB">
                                    <w:t>(9.7)</w:t>
                                  </w:r>
                                </w:p>
                                <w:p w14:paraId="28DE58F4" w14:textId="77777777" w:rsidR="00713BCB" w:rsidRPr="00713BCB" w:rsidRDefault="00713BCB" w:rsidP="00713BCB">
                                  <w:r w:rsidRPr="00713BCB">
                                    <w:t xml:space="preserve">     3</w:t>
                                  </w:r>
                                </w:p>
                                <w:p w14:paraId="750747F4" w14:textId="77777777" w:rsidR="00713BCB" w:rsidRPr="00713BCB" w:rsidRDefault="00713BCB" w:rsidP="00713BCB">
                                  <w:r w:rsidRPr="00713BCB">
                                    <w:t xml:space="preserve">     0</w:t>
                                  </w:r>
                                </w:p>
                              </w:tc>
                              <w:tc>
                                <w:tcPr>
                                  <w:tcW w:w="240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72" w:type="dxa"/>
                                    <w:left w:w="144" w:type="dxa"/>
                                    <w:bottom w:w="72" w:type="dxa"/>
                                    <w:right w:w="144" w:type="dxa"/>
                                  </w:tcMar>
                                  <w:hideMark/>
                                </w:tcPr>
                                <w:p w14:paraId="33604823" w14:textId="77777777" w:rsidR="00713BCB" w:rsidRPr="00713BCB" w:rsidRDefault="00713BCB" w:rsidP="00713BCB">
                                  <w:r w:rsidRPr="00713BCB">
                                    <w:t>0</w:t>
                                  </w:r>
                                </w:p>
                              </w:tc>
                            </w:tr>
                            <w:tr w:rsidR="00713BCB" w:rsidRPr="00713BCB" w14:paraId="102C5C1D" w14:textId="77777777" w:rsidTr="00257214">
                              <w:trPr>
                                <w:trHeight w:val="1137"/>
                              </w:trPr>
                              <w:tc>
                                <w:tcPr>
                                  <w:tcW w:w="4113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72" w:type="dxa"/>
                                    <w:left w:w="144" w:type="dxa"/>
                                    <w:bottom w:w="72" w:type="dxa"/>
                                    <w:right w:w="144" w:type="dxa"/>
                                  </w:tcMar>
                                  <w:hideMark/>
                                </w:tcPr>
                                <w:p w14:paraId="441C5839" w14:textId="77777777" w:rsidR="00713BCB" w:rsidRPr="00713BCB" w:rsidRDefault="00713BCB" w:rsidP="00713BCB">
                                  <w:r w:rsidRPr="00713BCB">
                                    <w:t xml:space="preserve">   Tinnitus</w:t>
                                  </w:r>
                                </w:p>
                                <w:p w14:paraId="0E71617F" w14:textId="77777777" w:rsidR="00713BCB" w:rsidRPr="00713BCB" w:rsidRDefault="00713BCB" w:rsidP="00713BCB">
                                  <w:r w:rsidRPr="00713BCB">
                                    <w:t xml:space="preserve">         BED10 &lt; 89.6 Gy (RBE)</w:t>
                                  </w:r>
                                </w:p>
                                <w:p w14:paraId="2EB5EFFF" w14:textId="77777777" w:rsidR="00713BCB" w:rsidRPr="00713BCB" w:rsidRDefault="00713BCB" w:rsidP="00713BCB">
                                  <w:r w:rsidRPr="00713BCB">
                                    <w:t xml:space="preserve">         BED10 = 89.6 Gy (RBE)</w:t>
                                  </w:r>
                                </w:p>
                              </w:tc>
                              <w:tc>
                                <w:tcPr>
                                  <w:tcW w:w="2127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72" w:type="dxa"/>
                                    <w:left w:w="144" w:type="dxa"/>
                                    <w:bottom w:w="72" w:type="dxa"/>
                                    <w:right w:w="144" w:type="dxa"/>
                                  </w:tcMar>
                                  <w:hideMark/>
                                </w:tcPr>
                                <w:p w14:paraId="14C4DF95" w14:textId="64024451" w:rsidR="00713BCB" w:rsidRPr="00713BCB" w:rsidRDefault="00BA24F3" w:rsidP="00BA24F3">
                                  <w:r>
                                    <w:rPr>
                                      <w:rFonts w:hint="eastAsia"/>
                                    </w:rPr>
                                    <w:t xml:space="preserve">1  </w:t>
                                  </w:r>
                                  <w:r w:rsidR="00713BCB" w:rsidRPr="00713BCB">
                                    <w:t>(3.2)</w:t>
                                  </w:r>
                                </w:p>
                                <w:p w14:paraId="5FC217B7" w14:textId="77777777" w:rsidR="00713BCB" w:rsidRPr="00713BCB" w:rsidRDefault="00713BCB" w:rsidP="00713BCB">
                                  <w:r w:rsidRPr="00713BCB">
                                    <w:t xml:space="preserve">     1</w:t>
                                  </w:r>
                                </w:p>
                                <w:p w14:paraId="3414B759" w14:textId="77777777" w:rsidR="00713BCB" w:rsidRPr="00713BCB" w:rsidRDefault="00713BCB" w:rsidP="00713BCB">
                                  <w:r w:rsidRPr="00713BCB">
                                    <w:t xml:space="preserve">     0</w:t>
                                  </w:r>
                                </w:p>
                              </w:tc>
                              <w:tc>
                                <w:tcPr>
                                  <w:tcW w:w="2409" w:type="dxa"/>
                                  <w:tcBorders>
                                    <w:top w:val="nil"/>
                                    <w:left w:val="nil"/>
                                    <w:bottom w:val="single" w:sz="8" w:space="0" w:color="000000"/>
                                    <w:right w:val="nil"/>
                                  </w:tcBorders>
                                  <w:shd w:val="clear" w:color="auto" w:fill="auto"/>
                                  <w:tcMar>
                                    <w:top w:w="72" w:type="dxa"/>
                                    <w:left w:w="144" w:type="dxa"/>
                                    <w:bottom w:w="72" w:type="dxa"/>
                                    <w:right w:w="144" w:type="dxa"/>
                                  </w:tcMar>
                                  <w:hideMark/>
                                </w:tcPr>
                                <w:p w14:paraId="19CAB271" w14:textId="77777777" w:rsidR="00713BCB" w:rsidRPr="00713BCB" w:rsidRDefault="00713BCB" w:rsidP="00713BCB">
                                  <w:r w:rsidRPr="00713BCB">
                                    <w:t>0</w:t>
                                  </w:r>
                                </w:p>
                              </w:tc>
                            </w:tr>
                          </w:tbl>
                          <w:p w14:paraId="10D68DD1" w14:textId="77777777" w:rsidR="00713BCB" w:rsidRPr="00713BCB" w:rsidRDefault="00713BCB" w:rsidP="00713BCB"/>
                          <w:p w14:paraId="4B721EF2" w14:textId="28C3D722" w:rsidR="00044D92" w:rsidRDefault="00044D92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テキスト ボックス 2" o:spid="_x0000_s1026" type="#_x0000_t202" style="position:absolute;left:0;text-align:left;margin-left:-3.3pt;margin-top:6.5pt;width:455.25pt;height:266.2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" stroked="f">
                <v:textbox>
                  <w:txbxContent>
                    <w:tbl>
                      <w:tblPr>
                        <w:tblW w:w="8649" w:type="dxa"/>
                        <w:tblCellMar>
                          <w:left w:w="0" w:type="dxa"/>
                          <w:right w:w="0" w:type="dxa"/>
                        </w:tblCellMar>
                        <w:tblLook w:val="0420" w:firstRow="1" w:lastRow="0" w:firstColumn="0" w:lastColumn="0" w:noHBand="0" w:noVBand="1"/>
                      </w:tblPr>
                      <w:tblGrid>
                        <w:gridCol w:w="4113"/>
                        <w:gridCol w:w="2127"/>
                        <w:gridCol w:w="2409"/>
                      </w:tblGrid>
                      <w:tr w:rsidR="00713BCB" w:rsidRPr="00713BCB" w14:paraId="36233E07" w14:textId="77777777" w:rsidTr="00257214">
                        <w:trPr>
                          <w:trHeight w:val="408"/>
                        </w:trPr>
                        <w:tc>
                          <w:tcPr>
                            <w:tcW w:w="4113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nil"/>
                            </w:tcBorders>
                            <w:shd w:val="clear" w:color="auto" w:fill="auto"/>
                            <w:tcMar>
                              <w:top w:w="72" w:type="dxa"/>
                              <w:left w:w="144" w:type="dxa"/>
                              <w:bottom w:w="72" w:type="dxa"/>
                              <w:right w:w="144" w:type="dxa"/>
                            </w:tcMar>
                            <w:hideMark/>
                          </w:tcPr>
                          <w:p w14:paraId="2EF32602" w14:textId="47D6ACAF" w:rsidR="00713BCB" w:rsidRPr="00713BCB" w:rsidRDefault="00713BCB" w:rsidP="00713BCB"/>
                        </w:tc>
                        <w:tc>
                          <w:tcPr>
                            <w:tcW w:w="2127" w:type="dxa"/>
                            <w:tcBorders>
                              <w:top w:val="single" w:sz="8" w:space="0" w:color="000000"/>
                              <w:left w:val="nil"/>
                              <w:bottom w:val="single" w:sz="8" w:space="0" w:color="000000"/>
                              <w:right w:val="nil"/>
                            </w:tcBorders>
                            <w:shd w:val="clear" w:color="auto" w:fill="auto"/>
                            <w:tcMar>
                              <w:top w:w="72" w:type="dxa"/>
                              <w:left w:w="144" w:type="dxa"/>
                              <w:bottom w:w="72" w:type="dxa"/>
                              <w:right w:w="144" w:type="dxa"/>
                            </w:tcMar>
                            <w:hideMark/>
                          </w:tcPr>
                          <w:p w14:paraId="465DC75D" w14:textId="77777777" w:rsidR="00713BCB" w:rsidRDefault="00226C04" w:rsidP="00713BCB">
                            <w:r>
                              <w:t xml:space="preserve">Grade </w:t>
                            </w:r>
                            <w:r w:rsidR="00713BCB" w:rsidRPr="00713BCB">
                              <w:t>2</w:t>
                            </w:r>
                          </w:p>
                          <w:p w14:paraId="4105E548" w14:textId="22000AF0" w:rsidR="00226C04" w:rsidRPr="00713BCB" w:rsidRDefault="00226C04" w:rsidP="00713BCB">
                            <w:r w:rsidRPr="006A2CAF">
                              <w:rPr>
                                <w:i/>
                              </w:rPr>
                              <w:t>n</w:t>
                            </w:r>
                            <w:r>
                              <w:t xml:space="preserve"> (%)</w:t>
                            </w:r>
                          </w:p>
                        </w:tc>
                        <w:tc>
                          <w:tcPr>
                            <w:tcW w:w="2409" w:type="dxa"/>
                            <w:tcBorders>
                              <w:top w:val="single" w:sz="8" w:space="0" w:color="000000"/>
                              <w:left w:val="nil"/>
                              <w:bottom w:val="single" w:sz="8" w:space="0" w:color="000000"/>
                              <w:right w:val="nil"/>
                            </w:tcBorders>
                            <w:shd w:val="clear" w:color="auto" w:fill="auto"/>
                            <w:tcMar>
                              <w:top w:w="72" w:type="dxa"/>
                              <w:left w:w="144" w:type="dxa"/>
                              <w:bottom w:w="72" w:type="dxa"/>
                              <w:right w:w="144" w:type="dxa"/>
                            </w:tcMar>
                            <w:hideMark/>
                          </w:tcPr>
                          <w:p w14:paraId="2EF813A9" w14:textId="77777777" w:rsidR="00713BCB" w:rsidRDefault="00226C04" w:rsidP="00713BCB">
                            <w:r>
                              <w:t xml:space="preserve">Grade </w:t>
                            </w:r>
                            <w:r w:rsidR="00713BCB" w:rsidRPr="00713BCB">
                              <w:t>3</w:t>
                            </w:r>
                          </w:p>
                          <w:p w14:paraId="1A39CABC" w14:textId="7E16FC1A" w:rsidR="00226C04" w:rsidRPr="00713BCB" w:rsidRDefault="00226C04" w:rsidP="00713BCB">
                            <w:r w:rsidRPr="006A2CAF">
                              <w:rPr>
                                <w:i/>
                              </w:rPr>
                              <w:t>n</w:t>
                            </w:r>
                            <w:r>
                              <w:t xml:space="preserve"> (%)</w:t>
                            </w:r>
                          </w:p>
                        </w:tc>
                      </w:tr>
                      <w:tr w:rsidR="00713BCB" w:rsidRPr="00713BCB" w14:paraId="45880796" w14:textId="77777777" w:rsidTr="00257214">
                        <w:trPr>
                          <w:trHeight w:val="1125"/>
                        </w:trPr>
                        <w:tc>
                          <w:tcPr>
                            <w:tcW w:w="4113" w:type="dxa"/>
                            <w:tcBorders>
                              <w:top w:val="single" w:sz="8" w:space="0" w:color="000000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72" w:type="dxa"/>
                              <w:left w:w="144" w:type="dxa"/>
                              <w:bottom w:w="72" w:type="dxa"/>
                              <w:right w:w="144" w:type="dxa"/>
                            </w:tcMar>
                            <w:hideMark/>
                          </w:tcPr>
                          <w:p w14:paraId="010F6112" w14:textId="77777777" w:rsidR="00713BCB" w:rsidRPr="00713BCB" w:rsidRDefault="00713BCB" w:rsidP="00713BCB">
                            <w:r w:rsidRPr="00713BCB">
                              <w:t xml:space="preserve">   Central nervous system necrosis</w:t>
                            </w:r>
                          </w:p>
                          <w:p w14:paraId="460BB0CD" w14:textId="77777777" w:rsidR="00713BCB" w:rsidRPr="00713BCB" w:rsidRDefault="00713BCB" w:rsidP="00713BCB">
                            <w:r w:rsidRPr="00713BCB">
                              <w:t xml:space="preserve">　　　</w:t>
                            </w:r>
                            <w:r w:rsidRPr="00713BCB">
                              <w:rPr>
                                <w:rFonts w:hint="eastAsia"/>
                              </w:rPr>
                              <w:t xml:space="preserve">   </w:t>
                            </w:r>
                            <w:r w:rsidRPr="00713BCB">
                              <w:t>BED10 &lt; 89.6 Gy (RBE)</w:t>
                            </w:r>
                          </w:p>
                          <w:p w14:paraId="498A8A54" w14:textId="77777777" w:rsidR="00713BCB" w:rsidRPr="00713BCB" w:rsidRDefault="00713BCB" w:rsidP="00713BCB">
                            <w:r w:rsidRPr="00713BCB">
                              <w:t xml:space="preserve">         BED10 = 89.6 Gy (RBE)</w:t>
                            </w:r>
                          </w:p>
                        </w:tc>
                        <w:tc>
                          <w:tcPr>
                            <w:tcW w:w="2127" w:type="dxa"/>
                            <w:tcBorders>
                              <w:top w:val="single" w:sz="8" w:space="0" w:color="000000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72" w:type="dxa"/>
                              <w:left w:w="144" w:type="dxa"/>
                              <w:bottom w:w="72" w:type="dxa"/>
                              <w:right w:w="144" w:type="dxa"/>
                            </w:tcMar>
                            <w:hideMark/>
                          </w:tcPr>
                          <w:p w14:paraId="62E9A65C" w14:textId="77777777" w:rsidR="00713BCB" w:rsidRPr="00713BCB" w:rsidRDefault="00713BCB" w:rsidP="00713BCB">
                            <w:r w:rsidRPr="00713BCB">
                              <w:t>0</w:t>
                            </w:r>
                          </w:p>
                        </w:tc>
                        <w:tc>
                          <w:tcPr>
                            <w:tcW w:w="2409" w:type="dxa"/>
                            <w:tcBorders>
                              <w:top w:val="single" w:sz="8" w:space="0" w:color="000000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72" w:type="dxa"/>
                              <w:left w:w="144" w:type="dxa"/>
                              <w:bottom w:w="72" w:type="dxa"/>
                              <w:right w:w="144" w:type="dxa"/>
                            </w:tcMar>
                            <w:hideMark/>
                          </w:tcPr>
                          <w:p w14:paraId="389FFC34" w14:textId="6FD83529" w:rsidR="00713BCB" w:rsidRPr="00713BCB" w:rsidRDefault="00BA24F3" w:rsidP="00BA24F3">
                            <w:r>
                              <w:rPr>
                                <w:rFonts w:hint="eastAsia"/>
                              </w:rPr>
                              <w:t xml:space="preserve">2   </w:t>
                            </w:r>
                            <w:r w:rsidR="00713BCB" w:rsidRPr="00713BCB">
                              <w:t>(6.5)</w:t>
                            </w:r>
                          </w:p>
                          <w:p w14:paraId="6C9B1621" w14:textId="77777777" w:rsidR="00713BCB" w:rsidRPr="00713BCB" w:rsidRDefault="00713BCB" w:rsidP="00713BCB">
                            <w:r w:rsidRPr="00713BCB">
                              <w:t xml:space="preserve">     1</w:t>
                            </w:r>
                          </w:p>
                          <w:p w14:paraId="14ACD585" w14:textId="77777777" w:rsidR="00713BCB" w:rsidRPr="00713BCB" w:rsidRDefault="00713BCB" w:rsidP="00713BCB">
                            <w:r w:rsidRPr="00713BCB">
                              <w:t xml:space="preserve">     1</w:t>
                            </w:r>
                          </w:p>
                        </w:tc>
                      </w:tr>
                      <w:tr w:rsidR="00713BCB" w:rsidRPr="00713BCB" w14:paraId="0FBC4128" w14:textId="77777777" w:rsidTr="00257214">
                        <w:trPr>
                          <w:trHeight w:val="1121"/>
                        </w:trPr>
                        <w:tc>
                          <w:tcPr>
                            <w:tcW w:w="411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72" w:type="dxa"/>
                              <w:left w:w="144" w:type="dxa"/>
                              <w:bottom w:w="72" w:type="dxa"/>
                              <w:right w:w="144" w:type="dxa"/>
                            </w:tcMar>
                            <w:hideMark/>
                          </w:tcPr>
                          <w:p w14:paraId="0E97EF25" w14:textId="77777777" w:rsidR="00713BCB" w:rsidRPr="00713BCB" w:rsidRDefault="00713BCB" w:rsidP="00713BCB">
                            <w:r w:rsidRPr="00713BCB">
                              <w:t xml:space="preserve">　</w:t>
                            </w:r>
                            <w:r w:rsidRPr="00713BCB">
                              <w:t>External ear inflammation</w:t>
                            </w:r>
                          </w:p>
                          <w:p w14:paraId="75BE1643" w14:textId="77777777" w:rsidR="00713BCB" w:rsidRPr="00713BCB" w:rsidRDefault="00713BCB" w:rsidP="00713BCB">
                            <w:r w:rsidRPr="00713BCB">
                              <w:t xml:space="preserve">         BED10 &lt; 89.6 Gy (RBE)</w:t>
                            </w:r>
                          </w:p>
                          <w:p w14:paraId="1868EE8B" w14:textId="77777777" w:rsidR="00713BCB" w:rsidRPr="00713BCB" w:rsidRDefault="00713BCB" w:rsidP="00713BCB">
                            <w:r w:rsidRPr="00713BCB">
                              <w:t xml:space="preserve">         BED10 = 89.6 Gy (RBE)</w:t>
                            </w:r>
                          </w:p>
                        </w:tc>
                        <w:tc>
                          <w:tcPr>
                            <w:tcW w:w="212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72" w:type="dxa"/>
                              <w:left w:w="144" w:type="dxa"/>
                              <w:bottom w:w="72" w:type="dxa"/>
                              <w:right w:w="144" w:type="dxa"/>
                            </w:tcMar>
                            <w:hideMark/>
                          </w:tcPr>
                          <w:p w14:paraId="0C941B0C" w14:textId="462DBEEC" w:rsidR="00713BCB" w:rsidRPr="00713BCB" w:rsidRDefault="00BA24F3" w:rsidP="00BB73FD">
                            <w:r>
                              <w:rPr>
                                <w:rFonts w:hint="eastAsia"/>
                              </w:rPr>
                              <w:t>3</w:t>
                            </w:r>
                            <w:r>
                              <w:rPr>
                                <w:rFonts w:hint="eastAsia"/>
                              </w:rPr>
                              <w:t xml:space="preserve">　</w:t>
                            </w:r>
                            <w:r w:rsidR="00713BCB" w:rsidRPr="00713BCB">
                              <w:t>(9.7)</w:t>
                            </w:r>
                          </w:p>
                          <w:p w14:paraId="28DE58F4" w14:textId="77777777" w:rsidR="00713BCB" w:rsidRPr="00713BCB" w:rsidRDefault="00713BCB" w:rsidP="00713BCB">
                            <w:r w:rsidRPr="00713BCB">
                              <w:t xml:space="preserve">     3</w:t>
                            </w:r>
                          </w:p>
                          <w:p w14:paraId="750747F4" w14:textId="77777777" w:rsidR="00713BCB" w:rsidRPr="00713BCB" w:rsidRDefault="00713BCB" w:rsidP="00713BCB">
                            <w:r w:rsidRPr="00713BCB">
                              <w:t xml:space="preserve">     0</w:t>
                            </w:r>
                          </w:p>
                        </w:tc>
                        <w:tc>
                          <w:tcPr>
                            <w:tcW w:w="240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  <w:tcMar>
                              <w:top w:w="72" w:type="dxa"/>
                              <w:left w:w="144" w:type="dxa"/>
                              <w:bottom w:w="72" w:type="dxa"/>
                              <w:right w:w="144" w:type="dxa"/>
                            </w:tcMar>
                            <w:hideMark/>
                          </w:tcPr>
                          <w:p w14:paraId="33604823" w14:textId="77777777" w:rsidR="00713BCB" w:rsidRPr="00713BCB" w:rsidRDefault="00713BCB" w:rsidP="00713BCB">
                            <w:r w:rsidRPr="00713BCB">
                              <w:t>0</w:t>
                            </w:r>
                          </w:p>
                        </w:tc>
                      </w:tr>
                      <w:tr w:rsidR="00713BCB" w:rsidRPr="00713BCB" w14:paraId="102C5C1D" w14:textId="77777777" w:rsidTr="00257214">
                        <w:trPr>
                          <w:trHeight w:val="1137"/>
                        </w:trPr>
                        <w:tc>
                          <w:tcPr>
                            <w:tcW w:w="4113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nil"/>
                            </w:tcBorders>
                            <w:shd w:val="clear" w:color="auto" w:fill="auto"/>
                            <w:tcMar>
                              <w:top w:w="72" w:type="dxa"/>
                              <w:left w:w="144" w:type="dxa"/>
                              <w:bottom w:w="72" w:type="dxa"/>
                              <w:right w:w="144" w:type="dxa"/>
                            </w:tcMar>
                            <w:hideMark/>
                          </w:tcPr>
                          <w:p w14:paraId="441C5839" w14:textId="77777777" w:rsidR="00713BCB" w:rsidRPr="00713BCB" w:rsidRDefault="00713BCB" w:rsidP="00713BCB">
                            <w:r w:rsidRPr="00713BCB">
                              <w:t xml:space="preserve">   Tinnitus</w:t>
                            </w:r>
                          </w:p>
                          <w:p w14:paraId="0E71617F" w14:textId="77777777" w:rsidR="00713BCB" w:rsidRPr="00713BCB" w:rsidRDefault="00713BCB" w:rsidP="00713BCB">
                            <w:r w:rsidRPr="00713BCB">
                              <w:t xml:space="preserve">         BED10 &lt; 89.6 Gy (RBE)</w:t>
                            </w:r>
                          </w:p>
                          <w:p w14:paraId="2EB5EFFF" w14:textId="77777777" w:rsidR="00713BCB" w:rsidRPr="00713BCB" w:rsidRDefault="00713BCB" w:rsidP="00713BCB">
                            <w:r w:rsidRPr="00713BCB">
                              <w:t xml:space="preserve">         BED10 = 89.6 Gy (RBE)</w:t>
                            </w:r>
                          </w:p>
                        </w:tc>
                        <w:tc>
                          <w:tcPr>
                            <w:tcW w:w="2127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nil"/>
                            </w:tcBorders>
                            <w:shd w:val="clear" w:color="auto" w:fill="auto"/>
                            <w:tcMar>
                              <w:top w:w="72" w:type="dxa"/>
                              <w:left w:w="144" w:type="dxa"/>
                              <w:bottom w:w="72" w:type="dxa"/>
                              <w:right w:w="144" w:type="dxa"/>
                            </w:tcMar>
                            <w:hideMark/>
                          </w:tcPr>
                          <w:p w14:paraId="14C4DF95" w14:textId="64024451" w:rsidR="00713BCB" w:rsidRPr="00713BCB" w:rsidRDefault="00BA24F3" w:rsidP="00BA24F3">
                            <w:r>
                              <w:rPr>
                                <w:rFonts w:hint="eastAsia"/>
                              </w:rPr>
                              <w:t xml:space="preserve">1  </w:t>
                            </w:r>
                            <w:r w:rsidR="00713BCB" w:rsidRPr="00713BCB">
                              <w:t>(3.2)</w:t>
                            </w:r>
                          </w:p>
                          <w:p w14:paraId="5FC217B7" w14:textId="77777777" w:rsidR="00713BCB" w:rsidRPr="00713BCB" w:rsidRDefault="00713BCB" w:rsidP="00713BCB">
                            <w:r w:rsidRPr="00713BCB">
                              <w:t xml:space="preserve">     1</w:t>
                            </w:r>
                          </w:p>
                          <w:p w14:paraId="3414B759" w14:textId="77777777" w:rsidR="00713BCB" w:rsidRPr="00713BCB" w:rsidRDefault="00713BCB" w:rsidP="00713BCB">
                            <w:r w:rsidRPr="00713BCB">
                              <w:t xml:space="preserve">     0</w:t>
                            </w:r>
                          </w:p>
                        </w:tc>
                        <w:tc>
                          <w:tcPr>
                            <w:tcW w:w="2409" w:type="dxa"/>
                            <w:tcBorders>
                              <w:top w:val="nil"/>
                              <w:left w:val="nil"/>
                              <w:bottom w:val="single" w:sz="8" w:space="0" w:color="000000"/>
                              <w:right w:val="nil"/>
                            </w:tcBorders>
                            <w:shd w:val="clear" w:color="auto" w:fill="auto"/>
                            <w:tcMar>
                              <w:top w:w="72" w:type="dxa"/>
                              <w:left w:w="144" w:type="dxa"/>
                              <w:bottom w:w="72" w:type="dxa"/>
                              <w:right w:w="144" w:type="dxa"/>
                            </w:tcMar>
                            <w:hideMark/>
                          </w:tcPr>
                          <w:p w14:paraId="19CAB271" w14:textId="77777777" w:rsidR="00713BCB" w:rsidRPr="00713BCB" w:rsidRDefault="00713BCB" w:rsidP="00713BCB">
                            <w:r w:rsidRPr="00713BCB">
                              <w:t>0</w:t>
                            </w:r>
                          </w:p>
                        </w:tc>
                      </w:tr>
                    </w:tbl>
                    <w:p w14:paraId="10D68DD1" w14:textId="77777777" w:rsidR="00713BCB" w:rsidRPr="00713BCB" w:rsidRDefault="00713BCB" w:rsidP="00713BCB"/>
                    <w:p w14:paraId="4B721EF2" w14:textId="28C3D722" w:rsidR="00044D92" w:rsidRDefault="00044D92"/>
                  </w:txbxContent>
                </v:textbox>
              </v:shape>
            </w:pict>
          </mc:Fallback>
        </mc:AlternateContent>
      </w:r>
    </w:p>
    <w:p w14:paraId="19406F4C" w14:textId="77777777" w:rsidR="00F52128" w:rsidRPr="006A2CAF" w:rsidRDefault="00F52128" w:rsidP="00012228">
      <w:pPr>
        <w:rPr>
          <w:rFonts w:ascii="Times New Roman" w:hAnsi="Times New Roman" w:cs="Times New Roman"/>
          <w:sz w:val="24"/>
          <w:szCs w:val="24"/>
        </w:rPr>
      </w:pPr>
    </w:p>
    <w:p w14:paraId="57FA83A2" w14:textId="77777777" w:rsidR="00F52128" w:rsidRPr="006A2CAF" w:rsidRDefault="00F52128" w:rsidP="00012228">
      <w:pPr>
        <w:rPr>
          <w:rFonts w:ascii="Times New Roman" w:hAnsi="Times New Roman" w:cs="Times New Roman"/>
          <w:sz w:val="24"/>
          <w:szCs w:val="24"/>
        </w:rPr>
      </w:pPr>
    </w:p>
    <w:p w14:paraId="4098D390" w14:textId="77777777" w:rsidR="00F52128" w:rsidRPr="006A2CAF" w:rsidRDefault="00F52128" w:rsidP="00012228">
      <w:pPr>
        <w:rPr>
          <w:rFonts w:ascii="Times New Roman" w:hAnsi="Times New Roman" w:cs="Times New Roman"/>
          <w:sz w:val="24"/>
          <w:szCs w:val="24"/>
        </w:rPr>
      </w:pPr>
    </w:p>
    <w:p w14:paraId="41F922DD" w14:textId="77777777" w:rsidR="00F52128" w:rsidRPr="006A2CAF" w:rsidRDefault="00F52128" w:rsidP="00012228">
      <w:pPr>
        <w:rPr>
          <w:rFonts w:ascii="Times New Roman" w:hAnsi="Times New Roman" w:cs="Times New Roman"/>
          <w:sz w:val="24"/>
          <w:szCs w:val="24"/>
        </w:rPr>
      </w:pPr>
    </w:p>
    <w:p w14:paraId="0DBB532D" w14:textId="77777777" w:rsidR="00F52128" w:rsidRPr="006A2CAF" w:rsidRDefault="00F52128" w:rsidP="00012228">
      <w:pPr>
        <w:rPr>
          <w:rFonts w:ascii="Times New Roman" w:hAnsi="Times New Roman" w:cs="Times New Roman"/>
          <w:sz w:val="24"/>
          <w:szCs w:val="24"/>
        </w:rPr>
      </w:pPr>
    </w:p>
    <w:p w14:paraId="6672A57C" w14:textId="77777777" w:rsidR="00F52128" w:rsidRPr="006A2CAF" w:rsidRDefault="00F52128" w:rsidP="00012228">
      <w:pPr>
        <w:rPr>
          <w:rFonts w:ascii="Times New Roman" w:hAnsi="Times New Roman" w:cs="Times New Roman"/>
          <w:sz w:val="24"/>
          <w:szCs w:val="24"/>
        </w:rPr>
      </w:pPr>
    </w:p>
    <w:p w14:paraId="57437278" w14:textId="77777777" w:rsidR="00F52128" w:rsidRPr="006A2CAF" w:rsidRDefault="00F52128" w:rsidP="00012228">
      <w:pPr>
        <w:rPr>
          <w:rFonts w:ascii="Times New Roman" w:hAnsi="Times New Roman" w:cs="Times New Roman"/>
          <w:sz w:val="24"/>
          <w:szCs w:val="24"/>
        </w:rPr>
      </w:pPr>
    </w:p>
    <w:p w14:paraId="518B3910" w14:textId="77777777" w:rsidR="00F52128" w:rsidRPr="006A2CAF" w:rsidRDefault="00F52128" w:rsidP="00012228">
      <w:pPr>
        <w:rPr>
          <w:rFonts w:ascii="Times New Roman" w:hAnsi="Times New Roman" w:cs="Times New Roman"/>
          <w:sz w:val="24"/>
          <w:szCs w:val="24"/>
        </w:rPr>
      </w:pPr>
    </w:p>
    <w:p w14:paraId="651901FD" w14:textId="77777777" w:rsidR="00F52128" w:rsidRPr="006A2CAF" w:rsidRDefault="00F52128" w:rsidP="00012228">
      <w:pPr>
        <w:rPr>
          <w:rFonts w:ascii="Times New Roman" w:hAnsi="Times New Roman" w:cs="Times New Roman"/>
          <w:sz w:val="24"/>
          <w:szCs w:val="24"/>
        </w:rPr>
      </w:pPr>
    </w:p>
    <w:p w14:paraId="0B6E2553" w14:textId="77777777" w:rsidR="00F52128" w:rsidRPr="006A2CAF" w:rsidRDefault="00F52128" w:rsidP="00012228">
      <w:pPr>
        <w:rPr>
          <w:rFonts w:ascii="Times New Roman" w:hAnsi="Times New Roman" w:cs="Times New Roman"/>
          <w:sz w:val="24"/>
          <w:szCs w:val="24"/>
        </w:rPr>
      </w:pPr>
    </w:p>
    <w:p w14:paraId="13813EF5" w14:textId="77777777" w:rsidR="00F52128" w:rsidRPr="006A2CAF" w:rsidRDefault="00F52128" w:rsidP="00012228">
      <w:pPr>
        <w:rPr>
          <w:rFonts w:ascii="Times New Roman" w:hAnsi="Times New Roman" w:cs="Times New Roman"/>
          <w:sz w:val="24"/>
          <w:szCs w:val="24"/>
        </w:rPr>
      </w:pPr>
    </w:p>
    <w:p w14:paraId="733A2628" w14:textId="77777777" w:rsidR="004F575A" w:rsidRPr="006A2CAF" w:rsidRDefault="004F575A" w:rsidP="00012228">
      <w:pPr>
        <w:rPr>
          <w:rFonts w:ascii="Times New Roman" w:hAnsi="Times New Roman" w:cs="Times New Roman"/>
          <w:sz w:val="24"/>
          <w:szCs w:val="24"/>
        </w:rPr>
      </w:pPr>
    </w:p>
    <w:p w14:paraId="6F9A737A" w14:textId="77777777" w:rsidR="00F751A8" w:rsidRPr="00ED17AA" w:rsidRDefault="00F751A8" w:rsidP="00012228">
      <w:pPr>
        <w:rPr>
          <w:rFonts w:ascii="Times New Roman" w:hAnsi="Times New Roman" w:cs="Times New Roman"/>
          <w:sz w:val="24"/>
          <w:szCs w:val="24"/>
        </w:rPr>
      </w:pPr>
    </w:p>
    <w:p w14:paraId="134CF11B" w14:textId="77777777" w:rsidR="00F751A8" w:rsidRPr="00ED17AA" w:rsidRDefault="00F751A8" w:rsidP="00012228">
      <w:pPr>
        <w:rPr>
          <w:rFonts w:ascii="Times New Roman" w:hAnsi="Times New Roman" w:cs="Times New Roman"/>
          <w:sz w:val="24"/>
          <w:szCs w:val="24"/>
        </w:rPr>
      </w:pPr>
    </w:p>
    <w:p w14:paraId="311C9B59" w14:textId="77777777" w:rsidR="00F751A8" w:rsidRPr="00EF7231" w:rsidRDefault="00F751A8" w:rsidP="00012228">
      <w:pPr>
        <w:rPr>
          <w:rFonts w:ascii="Times New Roman" w:hAnsi="Times New Roman" w:cs="Times New Roman"/>
          <w:sz w:val="24"/>
          <w:szCs w:val="24"/>
        </w:rPr>
      </w:pPr>
    </w:p>
    <w:p w14:paraId="18D6B4E9" w14:textId="6873E98B" w:rsidR="004F575A" w:rsidRPr="006A2CAF" w:rsidRDefault="004F575A" w:rsidP="00012228">
      <w:pPr>
        <w:rPr>
          <w:rFonts w:ascii="Times New Roman" w:hAnsi="Times New Roman" w:cs="Times New Roman"/>
          <w:sz w:val="24"/>
          <w:szCs w:val="24"/>
        </w:rPr>
      </w:pPr>
      <w:r w:rsidRPr="00EF7231">
        <w:rPr>
          <w:rFonts w:ascii="Times New Roman" w:hAnsi="Times New Roman" w:cs="Times New Roman"/>
          <w:sz w:val="24"/>
          <w:szCs w:val="24"/>
        </w:rPr>
        <w:t>Abbreviations:</w:t>
      </w:r>
      <w:r w:rsidRPr="00ED17AA">
        <w:rPr>
          <w:rFonts w:ascii="Times New Roman" w:hAnsi="Times New Roman" w:cs="Times New Roman"/>
          <w:sz w:val="24"/>
          <w:szCs w:val="24"/>
        </w:rPr>
        <w:t xml:space="preserve"> </w:t>
      </w:r>
      <w:r w:rsidR="00CB546C" w:rsidRPr="008E63C8">
        <w:rPr>
          <w:rFonts w:ascii="Times New Roman" w:hAnsi="Times New Roman" w:cs="Times New Roman"/>
          <w:sz w:val="24"/>
          <w:szCs w:val="24"/>
        </w:rPr>
        <w:t>BED, biologically effective dose;</w:t>
      </w:r>
      <w:bookmarkStart w:id="0" w:name="_GoBack"/>
      <w:r w:rsidR="00CB546C">
        <w:rPr>
          <w:rFonts w:ascii="Times New Roman" w:hAnsi="Times New Roman" w:cs="Times New Roman"/>
          <w:sz w:val="24"/>
          <w:szCs w:val="24"/>
        </w:rPr>
        <w:t xml:space="preserve"> </w:t>
      </w:r>
      <w:bookmarkEnd w:id="0"/>
      <w:r w:rsidRPr="00ED17AA">
        <w:rPr>
          <w:rFonts w:ascii="Times New Roman" w:hAnsi="Times New Roman" w:cs="Times New Roman"/>
          <w:sz w:val="24"/>
          <w:szCs w:val="24"/>
        </w:rPr>
        <w:t>RBE, relative biological effectiveness</w:t>
      </w:r>
    </w:p>
    <w:sectPr w:rsidR="004F575A" w:rsidRPr="006A2CAF" w:rsidSect="00F15827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5EE9B8CA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5EE9B8CA" w16cid:durableId="1F1738E2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B50CF3F" w14:textId="77777777" w:rsidR="00755AED" w:rsidRDefault="00755AED" w:rsidP="00375FB0">
      <w:r>
        <w:separator/>
      </w:r>
    </w:p>
  </w:endnote>
  <w:endnote w:type="continuationSeparator" w:id="0">
    <w:p w14:paraId="3A587EB6" w14:textId="77777777" w:rsidR="00755AED" w:rsidRDefault="00755AED" w:rsidP="00375FB0">
      <w:r>
        <w:continuationSeparator/>
      </w:r>
    </w:p>
  </w:endnote>
  <w:endnote w:type="continuationNotice" w:id="1">
    <w:p w14:paraId="157DA70E" w14:textId="77777777" w:rsidR="00755AED" w:rsidRDefault="00755AED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768EF3E" w14:textId="77777777" w:rsidR="00755AED" w:rsidRDefault="00755AED" w:rsidP="00375FB0">
      <w:r>
        <w:separator/>
      </w:r>
    </w:p>
  </w:footnote>
  <w:footnote w:type="continuationSeparator" w:id="0">
    <w:p w14:paraId="4FF3C5EA" w14:textId="77777777" w:rsidR="00755AED" w:rsidRDefault="00755AED" w:rsidP="00375FB0">
      <w:r>
        <w:continuationSeparator/>
      </w:r>
    </w:p>
  </w:footnote>
  <w:footnote w:type="continuationNotice" w:id="1">
    <w:p w14:paraId="522DC53F" w14:textId="77777777" w:rsidR="00755AED" w:rsidRDefault="00755AED"/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023BA5"/>
    <w:multiLevelType w:val="hybridMultilevel"/>
    <w:tmpl w:val="DFDA27DA"/>
    <w:lvl w:ilvl="0" w:tplc="5EAC6BB6">
      <w:start w:val="3"/>
      <w:numFmt w:val="decimal"/>
      <w:lvlText w:val="%1"/>
      <w:lvlJc w:val="left"/>
      <w:pPr>
        <w:tabs>
          <w:tab w:val="num" w:pos="720"/>
        </w:tabs>
        <w:ind w:left="720" w:hanging="360"/>
      </w:pPr>
    </w:lvl>
    <w:lvl w:ilvl="1" w:tplc="AD8C5C04" w:tentative="1">
      <w:start w:val="1"/>
      <w:numFmt w:val="decimal"/>
      <w:lvlText w:val="%2"/>
      <w:lvlJc w:val="left"/>
      <w:pPr>
        <w:tabs>
          <w:tab w:val="num" w:pos="1440"/>
        </w:tabs>
        <w:ind w:left="1440" w:hanging="360"/>
      </w:pPr>
    </w:lvl>
    <w:lvl w:ilvl="2" w:tplc="869A51DC" w:tentative="1">
      <w:start w:val="1"/>
      <w:numFmt w:val="decimal"/>
      <w:lvlText w:val="%3"/>
      <w:lvlJc w:val="left"/>
      <w:pPr>
        <w:tabs>
          <w:tab w:val="num" w:pos="2160"/>
        </w:tabs>
        <w:ind w:left="2160" w:hanging="360"/>
      </w:pPr>
    </w:lvl>
    <w:lvl w:ilvl="3" w:tplc="F5A69684" w:tentative="1">
      <w:start w:val="1"/>
      <w:numFmt w:val="decimal"/>
      <w:lvlText w:val="%4"/>
      <w:lvlJc w:val="left"/>
      <w:pPr>
        <w:tabs>
          <w:tab w:val="num" w:pos="2880"/>
        </w:tabs>
        <w:ind w:left="2880" w:hanging="360"/>
      </w:pPr>
    </w:lvl>
    <w:lvl w:ilvl="4" w:tplc="EBE2C218" w:tentative="1">
      <w:start w:val="1"/>
      <w:numFmt w:val="decimal"/>
      <w:lvlText w:val="%5"/>
      <w:lvlJc w:val="left"/>
      <w:pPr>
        <w:tabs>
          <w:tab w:val="num" w:pos="3600"/>
        </w:tabs>
        <w:ind w:left="3600" w:hanging="360"/>
      </w:pPr>
    </w:lvl>
    <w:lvl w:ilvl="5" w:tplc="9104F09E" w:tentative="1">
      <w:start w:val="1"/>
      <w:numFmt w:val="decimal"/>
      <w:lvlText w:val="%6"/>
      <w:lvlJc w:val="left"/>
      <w:pPr>
        <w:tabs>
          <w:tab w:val="num" w:pos="4320"/>
        </w:tabs>
        <w:ind w:left="4320" w:hanging="360"/>
      </w:pPr>
    </w:lvl>
    <w:lvl w:ilvl="6" w:tplc="9FD2E03A" w:tentative="1">
      <w:start w:val="1"/>
      <w:numFmt w:val="decimal"/>
      <w:lvlText w:val="%7"/>
      <w:lvlJc w:val="left"/>
      <w:pPr>
        <w:tabs>
          <w:tab w:val="num" w:pos="5040"/>
        </w:tabs>
        <w:ind w:left="5040" w:hanging="360"/>
      </w:pPr>
    </w:lvl>
    <w:lvl w:ilvl="7" w:tplc="9542941E" w:tentative="1">
      <w:start w:val="1"/>
      <w:numFmt w:val="decimal"/>
      <w:lvlText w:val="%8"/>
      <w:lvlJc w:val="left"/>
      <w:pPr>
        <w:tabs>
          <w:tab w:val="num" w:pos="5760"/>
        </w:tabs>
        <w:ind w:left="5760" w:hanging="360"/>
      </w:pPr>
    </w:lvl>
    <w:lvl w:ilvl="8" w:tplc="BEEE62EC" w:tentative="1">
      <w:start w:val="1"/>
      <w:numFmt w:val="decimal"/>
      <w:lvlText w:val="%9"/>
      <w:lvlJc w:val="left"/>
      <w:pPr>
        <w:tabs>
          <w:tab w:val="num" w:pos="6480"/>
        </w:tabs>
        <w:ind w:left="6480" w:hanging="360"/>
      </w:pPr>
    </w:lvl>
  </w:abstractNum>
  <w:abstractNum w:abstractNumId="1">
    <w:nsid w:val="0D8E3CC1"/>
    <w:multiLevelType w:val="hybridMultilevel"/>
    <w:tmpl w:val="CDD2730A"/>
    <w:lvl w:ilvl="0" w:tplc="C038BCCC">
      <w:start w:val="3"/>
      <w:numFmt w:val="decimal"/>
      <w:lvlText w:val="%1"/>
      <w:lvlJc w:val="left"/>
      <w:pPr>
        <w:tabs>
          <w:tab w:val="num" w:pos="720"/>
        </w:tabs>
        <w:ind w:left="720" w:hanging="360"/>
      </w:pPr>
    </w:lvl>
    <w:lvl w:ilvl="1" w:tplc="578C2F28" w:tentative="1">
      <w:start w:val="1"/>
      <w:numFmt w:val="decimal"/>
      <w:lvlText w:val="%2"/>
      <w:lvlJc w:val="left"/>
      <w:pPr>
        <w:tabs>
          <w:tab w:val="num" w:pos="1440"/>
        </w:tabs>
        <w:ind w:left="1440" w:hanging="360"/>
      </w:pPr>
    </w:lvl>
    <w:lvl w:ilvl="2" w:tplc="6688C86C" w:tentative="1">
      <w:start w:val="1"/>
      <w:numFmt w:val="decimal"/>
      <w:lvlText w:val="%3"/>
      <w:lvlJc w:val="left"/>
      <w:pPr>
        <w:tabs>
          <w:tab w:val="num" w:pos="2160"/>
        </w:tabs>
        <w:ind w:left="2160" w:hanging="360"/>
      </w:pPr>
    </w:lvl>
    <w:lvl w:ilvl="3" w:tplc="8B384440" w:tentative="1">
      <w:start w:val="1"/>
      <w:numFmt w:val="decimal"/>
      <w:lvlText w:val="%4"/>
      <w:lvlJc w:val="left"/>
      <w:pPr>
        <w:tabs>
          <w:tab w:val="num" w:pos="2880"/>
        </w:tabs>
        <w:ind w:left="2880" w:hanging="360"/>
      </w:pPr>
    </w:lvl>
    <w:lvl w:ilvl="4" w:tplc="AC7ED9FC" w:tentative="1">
      <w:start w:val="1"/>
      <w:numFmt w:val="decimal"/>
      <w:lvlText w:val="%5"/>
      <w:lvlJc w:val="left"/>
      <w:pPr>
        <w:tabs>
          <w:tab w:val="num" w:pos="3600"/>
        </w:tabs>
        <w:ind w:left="3600" w:hanging="360"/>
      </w:pPr>
    </w:lvl>
    <w:lvl w:ilvl="5" w:tplc="522EFD82" w:tentative="1">
      <w:start w:val="1"/>
      <w:numFmt w:val="decimal"/>
      <w:lvlText w:val="%6"/>
      <w:lvlJc w:val="left"/>
      <w:pPr>
        <w:tabs>
          <w:tab w:val="num" w:pos="4320"/>
        </w:tabs>
        <w:ind w:left="4320" w:hanging="360"/>
      </w:pPr>
    </w:lvl>
    <w:lvl w:ilvl="6" w:tplc="132A9082" w:tentative="1">
      <w:start w:val="1"/>
      <w:numFmt w:val="decimal"/>
      <w:lvlText w:val="%7"/>
      <w:lvlJc w:val="left"/>
      <w:pPr>
        <w:tabs>
          <w:tab w:val="num" w:pos="5040"/>
        </w:tabs>
        <w:ind w:left="5040" w:hanging="360"/>
      </w:pPr>
    </w:lvl>
    <w:lvl w:ilvl="7" w:tplc="43BC17B0" w:tentative="1">
      <w:start w:val="1"/>
      <w:numFmt w:val="decimal"/>
      <w:lvlText w:val="%8"/>
      <w:lvlJc w:val="left"/>
      <w:pPr>
        <w:tabs>
          <w:tab w:val="num" w:pos="5760"/>
        </w:tabs>
        <w:ind w:left="5760" w:hanging="360"/>
      </w:pPr>
    </w:lvl>
    <w:lvl w:ilvl="8" w:tplc="FD0C3C6A" w:tentative="1">
      <w:start w:val="1"/>
      <w:numFmt w:val="decimal"/>
      <w:lvlText w:val="%9"/>
      <w:lvlJc w:val="left"/>
      <w:pPr>
        <w:tabs>
          <w:tab w:val="num" w:pos="6480"/>
        </w:tabs>
        <w:ind w:left="6480" w:hanging="360"/>
      </w:pPr>
    </w:lvl>
  </w:abstractNum>
  <w:abstractNum w:abstractNumId="2">
    <w:nsid w:val="16C9471D"/>
    <w:multiLevelType w:val="hybridMultilevel"/>
    <w:tmpl w:val="EACAEDC8"/>
    <w:lvl w:ilvl="0" w:tplc="D93A4318">
      <w:start w:val="2"/>
      <w:numFmt w:val="decimal"/>
      <w:lvlText w:val="%1"/>
      <w:lvlJc w:val="left"/>
      <w:pPr>
        <w:tabs>
          <w:tab w:val="num" w:pos="720"/>
        </w:tabs>
        <w:ind w:left="720" w:hanging="360"/>
      </w:pPr>
    </w:lvl>
    <w:lvl w:ilvl="1" w:tplc="4FA4DB48" w:tentative="1">
      <w:start w:val="1"/>
      <w:numFmt w:val="decimal"/>
      <w:lvlText w:val="%2"/>
      <w:lvlJc w:val="left"/>
      <w:pPr>
        <w:tabs>
          <w:tab w:val="num" w:pos="1440"/>
        </w:tabs>
        <w:ind w:left="1440" w:hanging="360"/>
      </w:pPr>
    </w:lvl>
    <w:lvl w:ilvl="2" w:tplc="EDC0643E" w:tentative="1">
      <w:start w:val="1"/>
      <w:numFmt w:val="decimal"/>
      <w:lvlText w:val="%3"/>
      <w:lvlJc w:val="left"/>
      <w:pPr>
        <w:tabs>
          <w:tab w:val="num" w:pos="2160"/>
        </w:tabs>
        <w:ind w:left="2160" w:hanging="360"/>
      </w:pPr>
    </w:lvl>
    <w:lvl w:ilvl="3" w:tplc="078E146E" w:tentative="1">
      <w:start w:val="1"/>
      <w:numFmt w:val="decimal"/>
      <w:lvlText w:val="%4"/>
      <w:lvlJc w:val="left"/>
      <w:pPr>
        <w:tabs>
          <w:tab w:val="num" w:pos="2880"/>
        </w:tabs>
        <w:ind w:left="2880" w:hanging="360"/>
      </w:pPr>
    </w:lvl>
    <w:lvl w:ilvl="4" w:tplc="0FC8B40A" w:tentative="1">
      <w:start w:val="1"/>
      <w:numFmt w:val="decimal"/>
      <w:lvlText w:val="%5"/>
      <w:lvlJc w:val="left"/>
      <w:pPr>
        <w:tabs>
          <w:tab w:val="num" w:pos="3600"/>
        </w:tabs>
        <w:ind w:left="3600" w:hanging="360"/>
      </w:pPr>
    </w:lvl>
    <w:lvl w:ilvl="5" w:tplc="515A5240" w:tentative="1">
      <w:start w:val="1"/>
      <w:numFmt w:val="decimal"/>
      <w:lvlText w:val="%6"/>
      <w:lvlJc w:val="left"/>
      <w:pPr>
        <w:tabs>
          <w:tab w:val="num" w:pos="4320"/>
        </w:tabs>
        <w:ind w:left="4320" w:hanging="360"/>
      </w:pPr>
    </w:lvl>
    <w:lvl w:ilvl="6" w:tplc="B3846EA6" w:tentative="1">
      <w:start w:val="1"/>
      <w:numFmt w:val="decimal"/>
      <w:lvlText w:val="%7"/>
      <w:lvlJc w:val="left"/>
      <w:pPr>
        <w:tabs>
          <w:tab w:val="num" w:pos="5040"/>
        </w:tabs>
        <w:ind w:left="5040" w:hanging="360"/>
      </w:pPr>
    </w:lvl>
    <w:lvl w:ilvl="7" w:tplc="5AFCF206" w:tentative="1">
      <w:start w:val="1"/>
      <w:numFmt w:val="decimal"/>
      <w:lvlText w:val="%8"/>
      <w:lvlJc w:val="left"/>
      <w:pPr>
        <w:tabs>
          <w:tab w:val="num" w:pos="5760"/>
        </w:tabs>
        <w:ind w:left="5760" w:hanging="360"/>
      </w:pPr>
    </w:lvl>
    <w:lvl w:ilvl="8" w:tplc="8A22D0CC" w:tentative="1">
      <w:start w:val="1"/>
      <w:numFmt w:val="decimal"/>
      <w:lvlText w:val="%9"/>
      <w:lvlJc w:val="left"/>
      <w:pPr>
        <w:tabs>
          <w:tab w:val="num" w:pos="6480"/>
        </w:tabs>
        <w:ind w:left="6480" w:hanging="360"/>
      </w:pPr>
    </w:lvl>
  </w:abstractNum>
  <w:abstractNum w:abstractNumId="3">
    <w:nsid w:val="66D30CA7"/>
    <w:multiLevelType w:val="hybridMultilevel"/>
    <w:tmpl w:val="2578E5BC"/>
    <w:lvl w:ilvl="0" w:tplc="100E48D4">
      <w:start w:val="1"/>
      <w:numFmt w:val="decimal"/>
      <w:lvlText w:val="%1"/>
      <w:lvlJc w:val="left"/>
      <w:pPr>
        <w:tabs>
          <w:tab w:val="num" w:pos="720"/>
        </w:tabs>
        <w:ind w:left="720" w:hanging="360"/>
      </w:pPr>
    </w:lvl>
    <w:lvl w:ilvl="1" w:tplc="620E1A70" w:tentative="1">
      <w:start w:val="1"/>
      <w:numFmt w:val="decimal"/>
      <w:lvlText w:val="%2"/>
      <w:lvlJc w:val="left"/>
      <w:pPr>
        <w:tabs>
          <w:tab w:val="num" w:pos="1440"/>
        </w:tabs>
        <w:ind w:left="1440" w:hanging="360"/>
      </w:pPr>
    </w:lvl>
    <w:lvl w:ilvl="2" w:tplc="980A2B86" w:tentative="1">
      <w:start w:val="1"/>
      <w:numFmt w:val="decimal"/>
      <w:lvlText w:val="%3"/>
      <w:lvlJc w:val="left"/>
      <w:pPr>
        <w:tabs>
          <w:tab w:val="num" w:pos="2160"/>
        </w:tabs>
        <w:ind w:left="2160" w:hanging="360"/>
      </w:pPr>
    </w:lvl>
    <w:lvl w:ilvl="3" w:tplc="F8EAEEFA" w:tentative="1">
      <w:start w:val="1"/>
      <w:numFmt w:val="decimal"/>
      <w:lvlText w:val="%4"/>
      <w:lvlJc w:val="left"/>
      <w:pPr>
        <w:tabs>
          <w:tab w:val="num" w:pos="2880"/>
        </w:tabs>
        <w:ind w:left="2880" w:hanging="360"/>
      </w:pPr>
    </w:lvl>
    <w:lvl w:ilvl="4" w:tplc="82B29036" w:tentative="1">
      <w:start w:val="1"/>
      <w:numFmt w:val="decimal"/>
      <w:lvlText w:val="%5"/>
      <w:lvlJc w:val="left"/>
      <w:pPr>
        <w:tabs>
          <w:tab w:val="num" w:pos="3600"/>
        </w:tabs>
        <w:ind w:left="3600" w:hanging="360"/>
      </w:pPr>
    </w:lvl>
    <w:lvl w:ilvl="5" w:tplc="DA48A2D8" w:tentative="1">
      <w:start w:val="1"/>
      <w:numFmt w:val="decimal"/>
      <w:lvlText w:val="%6"/>
      <w:lvlJc w:val="left"/>
      <w:pPr>
        <w:tabs>
          <w:tab w:val="num" w:pos="4320"/>
        </w:tabs>
        <w:ind w:left="4320" w:hanging="360"/>
      </w:pPr>
    </w:lvl>
    <w:lvl w:ilvl="6" w:tplc="BE4E5F94" w:tentative="1">
      <w:start w:val="1"/>
      <w:numFmt w:val="decimal"/>
      <w:lvlText w:val="%7"/>
      <w:lvlJc w:val="left"/>
      <w:pPr>
        <w:tabs>
          <w:tab w:val="num" w:pos="5040"/>
        </w:tabs>
        <w:ind w:left="5040" w:hanging="360"/>
      </w:pPr>
    </w:lvl>
    <w:lvl w:ilvl="7" w:tplc="34B2DB54" w:tentative="1">
      <w:start w:val="1"/>
      <w:numFmt w:val="decimal"/>
      <w:lvlText w:val="%8"/>
      <w:lvlJc w:val="left"/>
      <w:pPr>
        <w:tabs>
          <w:tab w:val="num" w:pos="5760"/>
        </w:tabs>
        <w:ind w:left="5760" w:hanging="360"/>
      </w:pPr>
    </w:lvl>
    <w:lvl w:ilvl="8" w:tplc="AB02E580" w:tentative="1">
      <w:start w:val="1"/>
      <w:numFmt w:val="decimal"/>
      <w:lvlText w:val="%9"/>
      <w:lvlJc w:val="left"/>
      <w:pPr>
        <w:tabs>
          <w:tab w:val="num" w:pos="6480"/>
        </w:tabs>
        <w:ind w:left="6480" w:hanging="360"/>
      </w:pPr>
    </w:lvl>
  </w:abstractNum>
  <w:abstractNum w:abstractNumId="4">
    <w:nsid w:val="67724DCD"/>
    <w:multiLevelType w:val="hybridMultilevel"/>
    <w:tmpl w:val="FE8E2F60"/>
    <w:lvl w:ilvl="0" w:tplc="BBF2C00A">
      <w:start w:val="1"/>
      <w:numFmt w:val="decimal"/>
      <w:lvlText w:val="%1"/>
      <w:lvlJc w:val="left"/>
      <w:pPr>
        <w:tabs>
          <w:tab w:val="num" w:pos="720"/>
        </w:tabs>
        <w:ind w:left="720" w:hanging="360"/>
      </w:pPr>
    </w:lvl>
    <w:lvl w:ilvl="1" w:tplc="D360C7B8" w:tentative="1">
      <w:start w:val="1"/>
      <w:numFmt w:val="decimal"/>
      <w:lvlText w:val="%2"/>
      <w:lvlJc w:val="left"/>
      <w:pPr>
        <w:tabs>
          <w:tab w:val="num" w:pos="1440"/>
        </w:tabs>
        <w:ind w:left="1440" w:hanging="360"/>
      </w:pPr>
    </w:lvl>
    <w:lvl w:ilvl="2" w:tplc="62EA0AC0" w:tentative="1">
      <w:start w:val="1"/>
      <w:numFmt w:val="decimal"/>
      <w:lvlText w:val="%3"/>
      <w:lvlJc w:val="left"/>
      <w:pPr>
        <w:tabs>
          <w:tab w:val="num" w:pos="2160"/>
        </w:tabs>
        <w:ind w:left="2160" w:hanging="360"/>
      </w:pPr>
    </w:lvl>
    <w:lvl w:ilvl="3" w:tplc="B60C77CC" w:tentative="1">
      <w:start w:val="1"/>
      <w:numFmt w:val="decimal"/>
      <w:lvlText w:val="%4"/>
      <w:lvlJc w:val="left"/>
      <w:pPr>
        <w:tabs>
          <w:tab w:val="num" w:pos="2880"/>
        </w:tabs>
        <w:ind w:left="2880" w:hanging="360"/>
      </w:pPr>
    </w:lvl>
    <w:lvl w:ilvl="4" w:tplc="4F361D9A" w:tentative="1">
      <w:start w:val="1"/>
      <w:numFmt w:val="decimal"/>
      <w:lvlText w:val="%5"/>
      <w:lvlJc w:val="left"/>
      <w:pPr>
        <w:tabs>
          <w:tab w:val="num" w:pos="3600"/>
        </w:tabs>
        <w:ind w:left="3600" w:hanging="360"/>
      </w:pPr>
    </w:lvl>
    <w:lvl w:ilvl="5" w:tplc="1E46E960" w:tentative="1">
      <w:start w:val="1"/>
      <w:numFmt w:val="decimal"/>
      <w:lvlText w:val="%6"/>
      <w:lvlJc w:val="left"/>
      <w:pPr>
        <w:tabs>
          <w:tab w:val="num" w:pos="4320"/>
        </w:tabs>
        <w:ind w:left="4320" w:hanging="360"/>
      </w:pPr>
    </w:lvl>
    <w:lvl w:ilvl="6" w:tplc="ADCE51AC" w:tentative="1">
      <w:start w:val="1"/>
      <w:numFmt w:val="decimal"/>
      <w:lvlText w:val="%7"/>
      <w:lvlJc w:val="left"/>
      <w:pPr>
        <w:tabs>
          <w:tab w:val="num" w:pos="5040"/>
        </w:tabs>
        <w:ind w:left="5040" w:hanging="360"/>
      </w:pPr>
    </w:lvl>
    <w:lvl w:ilvl="7" w:tplc="8DD6E00E" w:tentative="1">
      <w:start w:val="1"/>
      <w:numFmt w:val="decimal"/>
      <w:lvlText w:val="%8"/>
      <w:lvlJc w:val="left"/>
      <w:pPr>
        <w:tabs>
          <w:tab w:val="num" w:pos="5760"/>
        </w:tabs>
        <w:ind w:left="5760" w:hanging="360"/>
      </w:pPr>
    </w:lvl>
    <w:lvl w:ilvl="8" w:tplc="FA30AA5C" w:tentative="1">
      <w:start w:val="1"/>
      <w:numFmt w:val="decimal"/>
      <w:lvlText w:val="%9"/>
      <w:lvlJc w:val="left"/>
      <w:pPr>
        <w:tabs>
          <w:tab w:val="num" w:pos="6480"/>
        </w:tabs>
        <w:ind w:left="6480" w:hanging="360"/>
      </w:pPr>
    </w:lvl>
  </w:abstractNum>
  <w:abstractNum w:abstractNumId="5">
    <w:nsid w:val="6E5157CB"/>
    <w:multiLevelType w:val="hybridMultilevel"/>
    <w:tmpl w:val="BC2EA458"/>
    <w:lvl w:ilvl="0" w:tplc="4616439C">
      <w:start w:val="2"/>
      <w:numFmt w:val="decimal"/>
      <w:lvlText w:val="%1"/>
      <w:lvlJc w:val="left"/>
      <w:pPr>
        <w:tabs>
          <w:tab w:val="num" w:pos="720"/>
        </w:tabs>
        <w:ind w:left="720" w:hanging="360"/>
      </w:pPr>
    </w:lvl>
    <w:lvl w:ilvl="1" w:tplc="3E4C5C0C" w:tentative="1">
      <w:start w:val="1"/>
      <w:numFmt w:val="decimal"/>
      <w:lvlText w:val="%2"/>
      <w:lvlJc w:val="left"/>
      <w:pPr>
        <w:tabs>
          <w:tab w:val="num" w:pos="1440"/>
        </w:tabs>
        <w:ind w:left="1440" w:hanging="360"/>
      </w:pPr>
    </w:lvl>
    <w:lvl w:ilvl="2" w:tplc="8ED2761A" w:tentative="1">
      <w:start w:val="1"/>
      <w:numFmt w:val="decimal"/>
      <w:lvlText w:val="%3"/>
      <w:lvlJc w:val="left"/>
      <w:pPr>
        <w:tabs>
          <w:tab w:val="num" w:pos="2160"/>
        </w:tabs>
        <w:ind w:left="2160" w:hanging="360"/>
      </w:pPr>
    </w:lvl>
    <w:lvl w:ilvl="3" w:tplc="5374E24E" w:tentative="1">
      <w:start w:val="1"/>
      <w:numFmt w:val="decimal"/>
      <w:lvlText w:val="%4"/>
      <w:lvlJc w:val="left"/>
      <w:pPr>
        <w:tabs>
          <w:tab w:val="num" w:pos="2880"/>
        </w:tabs>
        <w:ind w:left="2880" w:hanging="360"/>
      </w:pPr>
    </w:lvl>
    <w:lvl w:ilvl="4" w:tplc="78E099E6" w:tentative="1">
      <w:start w:val="1"/>
      <w:numFmt w:val="decimal"/>
      <w:lvlText w:val="%5"/>
      <w:lvlJc w:val="left"/>
      <w:pPr>
        <w:tabs>
          <w:tab w:val="num" w:pos="3600"/>
        </w:tabs>
        <w:ind w:left="3600" w:hanging="360"/>
      </w:pPr>
    </w:lvl>
    <w:lvl w:ilvl="5" w:tplc="71125B58" w:tentative="1">
      <w:start w:val="1"/>
      <w:numFmt w:val="decimal"/>
      <w:lvlText w:val="%6"/>
      <w:lvlJc w:val="left"/>
      <w:pPr>
        <w:tabs>
          <w:tab w:val="num" w:pos="4320"/>
        </w:tabs>
        <w:ind w:left="4320" w:hanging="360"/>
      </w:pPr>
    </w:lvl>
    <w:lvl w:ilvl="6" w:tplc="A02AF888" w:tentative="1">
      <w:start w:val="1"/>
      <w:numFmt w:val="decimal"/>
      <w:lvlText w:val="%7"/>
      <w:lvlJc w:val="left"/>
      <w:pPr>
        <w:tabs>
          <w:tab w:val="num" w:pos="5040"/>
        </w:tabs>
        <w:ind w:left="5040" w:hanging="360"/>
      </w:pPr>
    </w:lvl>
    <w:lvl w:ilvl="7" w:tplc="0A8CDF2A" w:tentative="1">
      <w:start w:val="1"/>
      <w:numFmt w:val="decimal"/>
      <w:lvlText w:val="%8"/>
      <w:lvlJc w:val="left"/>
      <w:pPr>
        <w:tabs>
          <w:tab w:val="num" w:pos="5760"/>
        </w:tabs>
        <w:ind w:left="5760" w:hanging="360"/>
      </w:pPr>
    </w:lvl>
    <w:lvl w:ilvl="8" w:tplc="DFA2F73A" w:tentative="1">
      <w:start w:val="1"/>
      <w:numFmt w:val="decimal"/>
      <w:lvlText w:val="%9"/>
      <w:lvlJc w:val="left"/>
      <w:pPr>
        <w:tabs>
          <w:tab w:val="num" w:pos="6480"/>
        </w:tabs>
        <w:ind w:left="6480" w:hanging="360"/>
      </w:pPr>
    </w:lvl>
  </w:abstractNum>
  <w:num w:numId="1">
    <w:abstractNumId w:val="2"/>
  </w:num>
  <w:num w:numId="2">
    <w:abstractNumId w:val="0"/>
  </w:num>
  <w:num w:numId="3">
    <w:abstractNumId w:val="4"/>
  </w:num>
  <w:num w:numId="4">
    <w:abstractNumId w:val="5"/>
  </w:num>
  <w:num w:numId="5">
    <w:abstractNumId w:val="1"/>
  </w:num>
  <w:num w:numId="6">
    <w:abstractNumId w:val="3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Author">
    <w15:presenceInfo w15:providerId="None" w15:userId="Autho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DateAndTime/>
  <w:bordersDoNotSurroundHeader/>
  <w:bordersDoNotSurroundFooter/>
  <w:activeWritingStyle w:appName="MSWord" w:lang="en-US" w:vendorID="64" w:dllVersion="6" w:nlCheck="1" w:checkStyle="1"/>
  <w:activeWritingStyle w:appName="MSWord" w:lang="ja-JP" w:vendorID="64" w:dllVersion="6" w:nlCheck="1" w:checkStyle="1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131078" w:nlCheck="1" w:checkStyle="1"/>
  <w:activeWritingStyle w:appName="MSWord" w:lang="ja-JP" w:vendorID="64" w:dllVersion="131078" w:nlCheck="1" w:checkStyle="1"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75FB0"/>
    <w:rsid w:val="000036EC"/>
    <w:rsid w:val="00007D6F"/>
    <w:rsid w:val="00012228"/>
    <w:rsid w:val="00015AE8"/>
    <w:rsid w:val="000168E5"/>
    <w:rsid w:val="00016ED8"/>
    <w:rsid w:val="000205F4"/>
    <w:rsid w:val="00020D9B"/>
    <w:rsid w:val="000274DE"/>
    <w:rsid w:val="00031566"/>
    <w:rsid w:val="00032157"/>
    <w:rsid w:val="00035373"/>
    <w:rsid w:val="00036D25"/>
    <w:rsid w:val="00043982"/>
    <w:rsid w:val="00044D92"/>
    <w:rsid w:val="00045814"/>
    <w:rsid w:val="00050B6F"/>
    <w:rsid w:val="00052EF7"/>
    <w:rsid w:val="000609CC"/>
    <w:rsid w:val="00065F90"/>
    <w:rsid w:val="0007026F"/>
    <w:rsid w:val="00070CBE"/>
    <w:rsid w:val="00070D17"/>
    <w:rsid w:val="0008129F"/>
    <w:rsid w:val="00083DF1"/>
    <w:rsid w:val="00084371"/>
    <w:rsid w:val="000846F3"/>
    <w:rsid w:val="00086AFD"/>
    <w:rsid w:val="00097C79"/>
    <w:rsid w:val="000A687C"/>
    <w:rsid w:val="000A7103"/>
    <w:rsid w:val="000B0D68"/>
    <w:rsid w:val="000B1BF8"/>
    <w:rsid w:val="000C4303"/>
    <w:rsid w:val="000C60F9"/>
    <w:rsid w:val="000D1AA1"/>
    <w:rsid w:val="000D2EF9"/>
    <w:rsid w:val="000D4705"/>
    <w:rsid w:val="000D7386"/>
    <w:rsid w:val="000E29DA"/>
    <w:rsid w:val="000F2A6E"/>
    <w:rsid w:val="0010516B"/>
    <w:rsid w:val="00106287"/>
    <w:rsid w:val="00113F26"/>
    <w:rsid w:val="00120AA3"/>
    <w:rsid w:val="00120BE4"/>
    <w:rsid w:val="00134045"/>
    <w:rsid w:val="00136969"/>
    <w:rsid w:val="00140BA0"/>
    <w:rsid w:val="00142293"/>
    <w:rsid w:val="0014662C"/>
    <w:rsid w:val="00146EED"/>
    <w:rsid w:val="001479EB"/>
    <w:rsid w:val="00161D3E"/>
    <w:rsid w:val="00166849"/>
    <w:rsid w:val="001755CA"/>
    <w:rsid w:val="00175839"/>
    <w:rsid w:val="001900E3"/>
    <w:rsid w:val="001905A1"/>
    <w:rsid w:val="00191D4A"/>
    <w:rsid w:val="00192674"/>
    <w:rsid w:val="0019286C"/>
    <w:rsid w:val="001A232B"/>
    <w:rsid w:val="001B0CA7"/>
    <w:rsid w:val="001C5ABA"/>
    <w:rsid w:val="001D29A8"/>
    <w:rsid w:val="001D2DCB"/>
    <w:rsid w:val="001D3AB3"/>
    <w:rsid w:val="001D3C62"/>
    <w:rsid w:val="001E036C"/>
    <w:rsid w:val="001E2143"/>
    <w:rsid w:val="001E587A"/>
    <w:rsid w:val="00202047"/>
    <w:rsid w:val="0020209B"/>
    <w:rsid w:val="002072DE"/>
    <w:rsid w:val="00222B65"/>
    <w:rsid w:val="00225914"/>
    <w:rsid w:val="00226C04"/>
    <w:rsid w:val="002307E8"/>
    <w:rsid w:val="00232476"/>
    <w:rsid w:val="002342B7"/>
    <w:rsid w:val="0024111D"/>
    <w:rsid w:val="002419D3"/>
    <w:rsid w:val="00242EEA"/>
    <w:rsid w:val="00243CA9"/>
    <w:rsid w:val="00243ED0"/>
    <w:rsid w:val="00251090"/>
    <w:rsid w:val="00254112"/>
    <w:rsid w:val="002548CD"/>
    <w:rsid w:val="00255D05"/>
    <w:rsid w:val="002576DD"/>
    <w:rsid w:val="0026330C"/>
    <w:rsid w:val="002671D7"/>
    <w:rsid w:val="00273B6E"/>
    <w:rsid w:val="00274051"/>
    <w:rsid w:val="002756CE"/>
    <w:rsid w:val="002802C2"/>
    <w:rsid w:val="00286CEA"/>
    <w:rsid w:val="00291F66"/>
    <w:rsid w:val="00295D7C"/>
    <w:rsid w:val="002A057C"/>
    <w:rsid w:val="002A5360"/>
    <w:rsid w:val="002A6F80"/>
    <w:rsid w:val="002B198E"/>
    <w:rsid w:val="002B6977"/>
    <w:rsid w:val="002B6BE1"/>
    <w:rsid w:val="002C1F93"/>
    <w:rsid w:val="002C56B7"/>
    <w:rsid w:val="002C695D"/>
    <w:rsid w:val="002C70A7"/>
    <w:rsid w:val="002D21DF"/>
    <w:rsid w:val="002D4DDB"/>
    <w:rsid w:val="002E1EF7"/>
    <w:rsid w:val="002E609A"/>
    <w:rsid w:val="002F0A7F"/>
    <w:rsid w:val="002F3AA3"/>
    <w:rsid w:val="0030193C"/>
    <w:rsid w:val="00301947"/>
    <w:rsid w:val="003020CD"/>
    <w:rsid w:val="00305614"/>
    <w:rsid w:val="00316BA3"/>
    <w:rsid w:val="00330494"/>
    <w:rsid w:val="0033272F"/>
    <w:rsid w:val="003328CF"/>
    <w:rsid w:val="00334FC6"/>
    <w:rsid w:val="0035315D"/>
    <w:rsid w:val="00353237"/>
    <w:rsid w:val="00353292"/>
    <w:rsid w:val="00354792"/>
    <w:rsid w:val="003553EC"/>
    <w:rsid w:val="00356BB9"/>
    <w:rsid w:val="0036480B"/>
    <w:rsid w:val="00364B36"/>
    <w:rsid w:val="00375FB0"/>
    <w:rsid w:val="003875B3"/>
    <w:rsid w:val="00390D8F"/>
    <w:rsid w:val="003965D3"/>
    <w:rsid w:val="003A199C"/>
    <w:rsid w:val="003A236C"/>
    <w:rsid w:val="003B422B"/>
    <w:rsid w:val="003C24CF"/>
    <w:rsid w:val="003C3FB6"/>
    <w:rsid w:val="003C4FD0"/>
    <w:rsid w:val="003D344F"/>
    <w:rsid w:val="003E04E6"/>
    <w:rsid w:val="003E2406"/>
    <w:rsid w:val="003E3527"/>
    <w:rsid w:val="003E43B9"/>
    <w:rsid w:val="003F18C7"/>
    <w:rsid w:val="0040061B"/>
    <w:rsid w:val="00401223"/>
    <w:rsid w:val="00417FE5"/>
    <w:rsid w:val="0042256D"/>
    <w:rsid w:val="00427AD8"/>
    <w:rsid w:val="0043109E"/>
    <w:rsid w:val="0043318F"/>
    <w:rsid w:val="00441404"/>
    <w:rsid w:val="00442EEC"/>
    <w:rsid w:val="004533E4"/>
    <w:rsid w:val="00454D82"/>
    <w:rsid w:val="00456CA8"/>
    <w:rsid w:val="00460AB0"/>
    <w:rsid w:val="00460FC4"/>
    <w:rsid w:val="00462717"/>
    <w:rsid w:val="00464D6C"/>
    <w:rsid w:val="00467560"/>
    <w:rsid w:val="00474AB6"/>
    <w:rsid w:val="00492B7E"/>
    <w:rsid w:val="0049487E"/>
    <w:rsid w:val="004965D3"/>
    <w:rsid w:val="004971AF"/>
    <w:rsid w:val="004A511B"/>
    <w:rsid w:val="004A593E"/>
    <w:rsid w:val="004A71A4"/>
    <w:rsid w:val="004A7C5B"/>
    <w:rsid w:val="004B01CF"/>
    <w:rsid w:val="004B7F3E"/>
    <w:rsid w:val="004C356D"/>
    <w:rsid w:val="004C46E3"/>
    <w:rsid w:val="004D0B5A"/>
    <w:rsid w:val="004D3D84"/>
    <w:rsid w:val="004D449B"/>
    <w:rsid w:val="004D5FAF"/>
    <w:rsid w:val="004E3425"/>
    <w:rsid w:val="004E4EF8"/>
    <w:rsid w:val="004E6391"/>
    <w:rsid w:val="004E73FF"/>
    <w:rsid w:val="004F2483"/>
    <w:rsid w:val="004F5159"/>
    <w:rsid w:val="004F575A"/>
    <w:rsid w:val="00501D1F"/>
    <w:rsid w:val="00510E21"/>
    <w:rsid w:val="00511964"/>
    <w:rsid w:val="0051254A"/>
    <w:rsid w:val="005278DA"/>
    <w:rsid w:val="005314A4"/>
    <w:rsid w:val="00534248"/>
    <w:rsid w:val="005361BE"/>
    <w:rsid w:val="00544685"/>
    <w:rsid w:val="00547CBF"/>
    <w:rsid w:val="00552E09"/>
    <w:rsid w:val="0055348F"/>
    <w:rsid w:val="005535A7"/>
    <w:rsid w:val="00561ACD"/>
    <w:rsid w:val="00565A08"/>
    <w:rsid w:val="00576934"/>
    <w:rsid w:val="00582CA1"/>
    <w:rsid w:val="00583C45"/>
    <w:rsid w:val="00585E0C"/>
    <w:rsid w:val="0058719B"/>
    <w:rsid w:val="005A19EE"/>
    <w:rsid w:val="005A3310"/>
    <w:rsid w:val="005A574B"/>
    <w:rsid w:val="005A6C36"/>
    <w:rsid w:val="005B07ED"/>
    <w:rsid w:val="005B150C"/>
    <w:rsid w:val="005B1947"/>
    <w:rsid w:val="005B3EF3"/>
    <w:rsid w:val="005B713E"/>
    <w:rsid w:val="005C4D40"/>
    <w:rsid w:val="005C6EFB"/>
    <w:rsid w:val="005D0E99"/>
    <w:rsid w:val="005D0F60"/>
    <w:rsid w:val="005D1FCB"/>
    <w:rsid w:val="005D4A02"/>
    <w:rsid w:val="005E6D3C"/>
    <w:rsid w:val="005F2561"/>
    <w:rsid w:val="005F42FC"/>
    <w:rsid w:val="005F75CC"/>
    <w:rsid w:val="00601735"/>
    <w:rsid w:val="006018BB"/>
    <w:rsid w:val="00601D8C"/>
    <w:rsid w:val="006040E3"/>
    <w:rsid w:val="0060525E"/>
    <w:rsid w:val="00607B6F"/>
    <w:rsid w:val="0061523E"/>
    <w:rsid w:val="006239D9"/>
    <w:rsid w:val="0062441B"/>
    <w:rsid w:val="00625BB5"/>
    <w:rsid w:val="00627465"/>
    <w:rsid w:val="00630BA1"/>
    <w:rsid w:val="00634597"/>
    <w:rsid w:val="00637BFA"/>
    <w:rsid w:val="00640E46"/>
    <w:rsid w:val="00652373"/>
    <w:rsid w:val="006624B5"/>
    <w:rsid w:val="00662DCA"/>
    <w:rsid w:val="0066547A"/>
    <w:rsid w:val="006802B7"/>
    <w:rsid w:val="00696FE6"/>
    <w:rsid w:val="00697137"/>
    <w:rsid w:val="006A2CAF"/>
    <w:rsid w:val="006B4789"/>
    <w:rsid w:val="006C568D"/>
    <w:rsid w:val="006E1E3C"/>
    <w:rsid w:val="006E255C"/>
    <w:rsid w:val="006E2EA7"/>
    <w:rsid w:val="006E4810"/>
    <w:rsid w:val="006E6564"/>
    <w:rsid w:val="006F0A3B"/>
    <w:rsid w:val="006F25E2"/>
    <w:rsid w:val="006F448A"/>
    <w:rsid w:val="00703706"/>
    <w:rsid w:val="007058D8"/>
    <w:rsid w:val="00713BCB"/>
    <w:rsid w:val="00715C39"/>
    <w:rsid w:val="007178DA"/>
    <w:rsid w:val="00725462"/>
    <w:rsid w:val="007266D7"/>
    <w:rsid w:val="00733DCC"/>
    <w:rsid w:val="00741B2C"/>
    <w:rsid w:val="007422BF"/>
    <w:rsid w:val="007448E1"/>
    <w:rsid w:val="00744B93"/>
    <w:rsid w:val="00744C60"/>
    <w:rsid w:val="007453A3"/>
    <w:rsid w:val="00747E62"/>
    <w:rsid w:val="00752A4F"/>
    <w:rsid w:val="00755AED"/>
    <w:rsid w:val="00755B8D"/>
    <w:rsid w:val="00763216"/>
    <w:rsid w:val="007648B8"/>
    <w:rsid w:val="00770E94"/>
    <w:rsid w:val="0077600B"/>
    <w:rsid w:val="007777B1"/>
    <w:rsid w:val="007813F0"/>
    <w:rsid w:val="007900FD"/>
    <w:rsid w:val="0079268D"/>
    <w:rsid w:val="0079491C"/>
    <w:rsid w:val="00796339"/>
    <w:rsid w:val="007A01A2"/>
    <w:rsid w:val="007A2AAE"/>
    <w:rsid w:val="007A5904"/>
    <w:rsid w:val="007B0525"/>
    <w:rsid w:val="007B7AC8"/>
    <w:rsid w:val="007C5181"/>
    <w:rsid w:val="007C646D"/>
    <w:rsid w:val="007C6604"/>
    <w:rsid w:val="007D2421"/>
    <w:rsid w:val="007D5FB7"/>
    <w:rsid w:val="007E34E4"/>
    <w:rsid w:val="007E6AA6"/>
    <w:rsid w:val="007F0DDA"/>
    <w:rsid w:val="007F2DA8"/>
    <w:rsid w:val="007F6907"/>
    <w:rsid w:val="007F7DDA"/>
    <w:rsid w:val="007F7DDF"/>
    <w:rsid w:val="0080600D"/>
    <w:rsid w:val="0081427B"/>
    <w:rsid w:val="00822601"/>
    <w:rsid w:val="00825BAD"/>
    <w:rsid w:val="00830526"/>
    <w:rsid w:val="0083589B"/>
    <w:rsid w:val="00841E7A"/>
    <w:rsid w:val="008423CF"/>
    <w:rsid w:val="008424AE"/>
    <w:rsid w:val="00843FB0"/>
    <w:rsid w:val="008470EA"/>
    <w:rsid w:val="00847804"/>
    <w:rsid w:val="0085264C"/>
    <w:rsid w:val="00853BA4"/>
    <w:rsid w:val="00854081"/>
    <w:rsid w:val="00856B54"/>
    <w:rsid w:val="008727EA"/>
    <w:rsid w:val="008766EA"/>
    <w:rsid w:val="00880BFB"/>
    <w:rsid w:val="008850E6"/>
    <w:rsid w:val="008857B4"/>
    <w:rsid w:val="008874EB"/>
    <w:rsid w:val="00891B70"/>
    <w:rsid w:val="00897CE0"/>
    <w:rsid w:val="008B1868"/>
    <w:rsid w:val="008B2756"/>
    <w:rsid w:val="008B66A5"/>
    <w:rsid w:val="008C0BBF"/>
    <w:rsid w:val="008C5A64"/>
    <w:rsid w:val="008D1273"/>
    <w:rsid w:val="008E4F8E"/>
    <w:rsid w:val="008E68C8"/>
    <w:rsid w:val="008E6FA3"/>
    <w:rsid w:val="008F1B72"/>
    <w:rsid w:val="0090231E"/>
    <w:rsid w:val="00912C66"/>
    <w:rsid w:val="00915B5A"/>
    <w:rsid w:val="00916470"/>
    <w:rsid w:val="00916680"/>
    <w:rsid w:val="00924646"/>
    <w:rsid w:val="0092598C"/>
    <w:rsid w:val="0093290B"/>
    <w:rsid w:val="0093457E"/>
    <w:rsid w:val="00934C00"/>
    <w:rsid w:val="00940CEB"/>
    <w:rsid w:val="0094322B"/>
    <w:rsid w:val="00947772"/>
    <w:rsid w:val="00950344"/>
    <w:rsid w:val="009503A7"/>
    <w:rsid w:val="00960297"/>
    <w:rsid w:val="00963A0C"/>
    <w:rsid w:val="00976341"/>
    <w:rsid w:val="009A2413"/>
    <w:rsid w:val="009A27C5"/>
    <w:rsid w:val="009B08A2"/>
    <w:rsid w:val="009B0F75"/>
    <w:rsid w:val="009B211F"/>
    <w:rsid w:val="009B2783"/>
    <w:rsid w:val="009B3491"/>
    <w:rsid w:val="009B6228"/>
    <w:rsid w:val="009B6F43"/>
    <w:rsid w:val="009B7065"/>
    <w:rsid w:val="009C6A1E"/>
    <w:rsid w:val="009D15F3"/>
    <w:rsid w:val="009E16EF"/>
    <w:rsid w:val="009E2A0E"/>
    <w:rsid w:val="009F1B53"/>
    <w:rsid w:val="009F2C99"/>
    <w:rsid w:val="009F6C51"/>
    <w:rsid w:val="00A01FBD"/>
    <w:rsid w:val="00A02B43"/>
    <w:rsid w:val="00A02B59"/>
    <w:rsid w:val="00A04877"/>
    <w:rsid w:val="00A07583"/>
    <w:rsid w:val="00A11712"/>
    <w:rsid w:val="00A11B43"/>
    <w:rsid w:val="00A11DA3"/>
    <w:rsid w:val="00A127DD"/>
    <w:rsid w:val="00A161A6"/>
    <w:rsid w:val="00A169E3"/>
    <w:rsid w:val="00A16DAC"/>
    <w:rsid w:val="00A16E4B"/>
    <w:rsid w:val="00A2439D"/>
    <w:rsid w:val="00A254BA"/>
    <w:rsid w:val="00A31E84"/>
    <w:rsid w:val="00A4011F"/>
    <w:rsid w:val="00A468D3"/>
    <w:rsid w:val="00A5398E"/>
    <w:rsid w:val="00A542C0"/>
    <w:rsid w:val="00A56479"/>
    <w:rsid w:val="00A676BF"/>
    <w:rsid w:val="00A67719"/>
    <w:rsid w:val="00A67DF5"/>
    <w:rsid w:val="00A723D4"/>
    <w:rsid w:val="00A77775"/>
    <w:rsid w:val="00A81C51"/>
    <w:rsid w:val="00A850ED"/>
    <w:rsid w:val="00A92083"/>
    <w:rsid w:val="00A924E9"/>
    <w:rsid w:val="00AA0E8C"/>
    <w:rsid w:val="00AA2225"/>
    <w:rsid w:val="00AA2D96"/>
    <w:rsid w:val="00AB566A"/>
    <w:rsid w:val="00AC1092"/>
    <w:rsid w:val="00AC3B10"/>
    <w:rsid w:val="00AC497E"/>
    <w:rsid w:val="00AD0522"/>
    <w:rsid w:val="00AD395B"/>
    <w:rsid w:val="00AF0EF6"/>
    <w:rsid w:val="00AF2033"/>
    <w:rsid w:val="00AF532F"/>
    <w:rsid w:val="00AF7676"/>
    <w:rsid w:val="00B03862"/>
    <w:rsid w:val="00B1328A"/>
    <w:rsid w:val="00B16CF6"/>
    <w:rsid w:val="00B170B1"/>
    <w:rsid w:val="00B22AC5"/>
    <w:rsid w:val="00B23435"/>
    <w:rsid w:val="00B26155"/>
    <w:rsid w:val="00B3238B"/>
    <w:rsid w:val="00B34734"/>
    <w:rsid w:val="00B3785A"/>
    <w:rsid w:val="00B40537"/>
    <w:rsid w:val="00B41707"/>
    <w:rsid w:val="00B42469"/>
    <w:rsid w:val="00B45E18"/>
    <w:rsid w:val="00B46388"/>
    <w:rsid w:val="00B520F3"/>
    <w:rsid w:val="00B55871"/>
    <w:rsid w:val="00B60C24"/>
    <w:rsid w:val="00B61DE8"/>
    <w:rsid w:val="00B61DED"/>
    <w:rsid w:val="00B631C2"/>
    <w:rsid w:val="00B63E52"/>
    <w:rsid w:val="00B666B4"/>
    <w:rsid w:val="00B7551C"/>
    <w:rsid w:val="00B758EA"/>
    <w:rsid w:val="00B7772F"/>
    <w:rsid w:val="00B81948"/>
    <w:rsid w:val="00B83D22"/>
    <w:rsid w:val="00B858C3"/>
    <w:rsid w:val="00B85FBF"/>
    <w:rsid w:val="00B8769D"/>
    <w:rsid w:val="00BA24F3"/>
    <w:rsid w:val="00BA40C6"/>
    <w:rsid w:val="00BA4D52"/>
    <w:rsid w:val="00BB201B"/>
    <w:rsid w:val="00BB2234"/>
    <w:rsid w:val="00BB4065"/>
    <w:rsid w:val="00BB62BE"/>
    <w:rsid w:val="00BB6327"/>
    <w:rsid w:val="00BB6486"/>
    <w:rsid w:val="00BB6E4B"/>
    <w:rsid w:val="00BB73FD"/>
    <w:rsid w:val="00BB79B0"/>
    <w:rsid w:val="00BC2608"/>
    <w:rsid w:val="00BC3E05"/>
    <w:rsid w:val="00BC3EF6"/>
    <w:rsid w:val="00BC699A"/>
    <w:rsid w:val="00BC6F16"/>
    <w:rsid w:val="00BD31B4"/>
    <w:rsid w:val="00BD5A4C"/>
    <w:rsid w:val="00BD5F49"/>
    <w:rsid w:val="00BD65A0"/>
    <w:rsid w:val="00BF3102"/>
    <w:rsid w:val="00C02208"/>
    <w:rsid w:val="00C05840"/>
    <w:rsid w:val="00C10AA1"/>
    <w:rsid w:val="00C168A8"/>
    <w:rsid w:val="00C21D28"/>
    <w:rsid w:val="00C22FB8"/>
    <w:rsid w:val="00C2659F"/>
    <w:rsid w:val="00C3106D"/>
    <w:rsid w:val="00C32D21"/>
    <w:rsid w:val="00C368F6"/>
    <w:rsid w:val="00C402D8"/>
    <w:rsid w:val="00C4382F"/>
    <w:rsid w:val="00C43FCD"/>
    <w:rsid w:val="00C506EF"/>
    <w:rsid w:val="00C51675"/>
    <w:rsid w:val="00C52A67"/>
    <w:rsid w:val="00C61918"/>
    <w:rsid w:val="00C628D8"/>
    <w:rsid w:val="00C63B9C"/>
    <w:rsid w:val="00C7037D"/>
    <w:rsid w:val="00C7129A"/>
    <w:rsid w:val="00C7143C"/>
    <w:rsid w:val="00C73641"/>
    <w:rsid w:val="00C7490B"/>
    <w:rsid w:val="00C80507"/>
    <w:rsid w:val="00C83EE5"/>
    <w:rsid w:val="00C94423"/>
    <w:rsid w:val="00CA0CC0"/>
    <w:rsid w:val="00CA4BAA"/>
    <w:rsid w:val="00CA57B3"/>
    <w:rsid w:val="00CB3B74"/>
    <w:rsid w:val="00CB546C"/>
    <w:rsid w:val="00CC1E3A"/>
    <w:rsid w:val="00CC5514"/>
    <w:rsid w:val="00CC60F4"/>
    <w:rsid w:val="00CD1ADA"/>
    <w:rsid w:val="00CE4CD0"/>
    <w:rsid w:val="00CE6256"/>
    <w:rsid w:val="00CE75E9"/>
    <w:rsid w:val="00D00D1A"/>
    <w:rsid w:val="00D10D43"/>
    <w:rsid w:val="00D20A72"/>
    <w:rsid w:val="00D23805"/>
    <w:rsid w:val="00D27592"/>
    <w:rsid w:val="00D36FE4"/>
    <w:rsid w:val="00D43C45"/>
    <w:rsid w:val="00D46932"/>
    <w:rsid w:val="00D515CB"/>
    <w:rsid w:val="00D533D0"/>
    <w:rsid w:val="00D53757"/>
    <w:rsid w:val="00D53A8D"/>
    <w:rsid w:val="00D6115D"/>
    <w:rsid w:val="00D63E5C"/>
    <w:rsid w:val="00D64CCF"/>
    <w:rsid w:val="00D65F9C"/>
    <w:rsid w:val="00D712F2"/>
    <w:rsid w:val="00D80164"/>
    <w:rsid w:val="00D8447B"/>
    <w:rsid w:val="00D87AA9"/>
    <w:rsid w:val="00D90FF4"/>
    <w:rsid w:val="00D91FE1"/>
    <w:rsid w:val="00D92C59"/>
    <w:rsid w:val="00D94B85"/>
    <w:rsid w:val="00D96389"/>
    <w:rsid w:val="00DA6A9A"/>
    <w:rsid w:val="00DB1378"/>
    <w:rsid w:val="00DB1CED"/>
    <w:rsid w:val="00DB7F9F"/>
    <w:rsid w:val="00DC39BF"/>
    <w:rsid w:val="00DC5F9C"/>
    <w:rsid w:val="00DC657D"/>
    <w:rsid w:val="00DD2EFD"/>
    <w:rsid w:val="00DE4C61"/>
    <w:rsid w:val="00DE59A2"/>
    <w:rsid w:val="00DF5EB2"/>
    <w:rsid w:val="00DF7478"/>
    <w:rsid w:val="00DF7D76"/>
    <w:rsid w:val="00E11DC4"/>
    <w:rsid w:val="00E217FE"/>
    <w:rsid w:val="00E25F2E"/>
    <w:rsid w:val="00E3070A"/>
    <w:rsid w:val="00E412CB"/>
    <w:rsid w:val="00E42109"/>
    <w:rsid w:val="00E57FEF"/>
    <w:rsid w:val="00E6644E"/>
    <w:rsid w:val="00E719B3"/>
    <w:rsid w:val="00E71BDF"/>
    <w:rsid w:val="00E74241"/>
    <w:rsid w:val="00E76B3B"/>
    <w:rsid w:val="00E81B50"/>
    <w:rsid w:val="00E866FB"/>
    <w:rsid w:val="00E91BE4"/>
    <w:rsid w:val="00EB1FFE"/>
    <w:rsid w:val="00EB59A0"/>
    <w:rsid w:val="00EB6F61"/>
    <w:rsid w:val="00EC32DA"/>
    <w:rsid w:val="00EC57CF"/>
    <w:rsid w:val="00ED0E4A"/>
    <w:rsid w:val="00ED17AA"/>
    <w:rsid w:val="00ED3032"/>
    <w:rsid w:val="00EE0E6C"/>
    <w:rsid w:val="00EE118F"/>
    <w:rsid w:val="00EE1A54"/>
    <w:rsid w:val="00EF18E3"/>
    <w:rsid w:val="00EF2E35"/>
    <w:rsid w:val="00EF6B7A"/>
    <w:rsid w:val="00EF7231"/>
    <w:rsid w:val="00F0345B"/>
    <w:rsid w:val="00F0716E"/>
    <w:rsid w:val="00F15827"/>
    <w:rsid w:val="00F173C5"/>
    <w:rsid w:val="00F27CC4"/>
    <w:rsid w:val="00F37739"/>
    <w:rsid w:val="00F43466"/>
    <w:rsid w:val="00F438CD"/>
    <w:rsid w:val="00F4423D"/>
    <w:rsid w:val="00F52128"/>
    <w:rsid w:val="00F53D78"/>
    <w:rsid w:val="00F57A9B"/>
    <w:rsid w:val="00F57B1D"/>
    <w:rsid w:val="00F629FF"/>
    <w:rsid w:val="00F674F3"/>
    <w:rsid w:val="00F724F6"/>
    <w:rsid w:val="00F74645"/>
    <w:rsid w:val="00F751A8"/>
    <w:rsid w:val="00F77379"/>
    <w:rsid w:val="00F77490"/>
    <w:rsid w:val="00F80BBE"/>
    <w:rsid w:val="00F811FC"/>
    <w:rsid w:val="00F93DC8"/>
    <w:rsid w:val="00F97986"/>
    <w:rsid w:val="00FA1DDB"/>
    <w:rsid w:val="00FB0FAF"/>
    <w:rsid w:val="00FB4F62"/>
    <w:rsid w:val="00FD1305"/>
    <w:rsid w:val="00FD5E65"/>
    <w:rsid w:val="00FD6814"/>
    <w:rsid w:val="00FE2D94"/>
    <w:rsid w:val="00FE3E18"/>
    <w:rsid w:val="00FE40D2"/>
    <w:rsid w:val="00FE4F39"/>
    <w:rsid w:val="00FF1EE5"/>
    <w:rsid w:val="00FF2745"/>
    <w:rsid w:val="00FF55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124538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75FB0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375FB0"/>
  </w:style>
  <w:style w:type="paragraph" w:styleId="a5">
    <w:name w:val="footer"/>
    <w:basedOn w:val="a"/>
    <w:link w:val="a6"/>
    <w:uiPriority w:val="99"/>
    <w:unhideWhenUsed/>
    <w:rsid w:val="00375FB0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375FB0"/>
  </w:style>
  <w:style w:type="paragraph" w:styleId="a7">
    <w:name w:val="Balloon Text"/>
    <w:basedOn w:val="a"/>
    <w:link w:val="a8"/>
    <w:uiPriority w:val="99"/>
    <w:semiHidden/>
    <w:unhideWhenUsed/>
    <w:rsid w:val="00976341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976341"/>
    <w:rPr>
      <w:rFonts w:asciiTheme="majorHAnsi" w:eastAsiaTheme="majorEastAsia" w:hAnsiTheme="majorHAnsi" w:cstheme="majorBidi"/>
      <w:sz w:val="18"/>
      <w:szCs w:val="18"/>
    </w:rPr>
  </w:style>
  <w:style w:type="character" w:styleId="a9">
    <w:name w:val="Placeholder Text"/>
    <w:basedOn w:val="a0"/>
    <w:uiPriority w:val="99"/>
    <w:semiHidden/>
    <w:rsid w:val="001E2143"/>
    <w:rPr>
      <w:color w:val="808080"/>
    </w:rPr>
  </w:style>
  <w:style w:type="paragraph" w:styleId="Web">
    <w:name w:val="Normal (Web)"/>
    <w:basedOn w:val="a"/>
    <w:uiPriority w:val="99"/>
    <w:unhideWhenUsed/>
    <w:rsid w:val="00A2439D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styleId="aa">
    <w:name w:val="annotation reference"/>
    <w:basedOn w:val="a0"/>
    <w:uiPriority w:val="99"/>
    <w:semiHidden/>
    <w:unhideWhenUsed/>
    <w:rsid w:val="00BD5A4C"/>
    <w:rPr>
      <w:sz w:val="16"/>
      <w:szCs w:val="16"/>
    </w:rPr>
  </w:style>
  <w:style w:type="paragraph" w:styleId="ab">
    <w:name w:val="annotation text"/>
    <w:basedOn w:val="a"/>
    <w:link w:val="ac"/>
    <w:uiPriority w:val="99"/>
    <w:semiHidden/>
    <w:unhideWhenUsed/>
    <w:rsid w:val="00BD5A4C"/>
    <w:rPr>
      <w:sz w:val="20"/>
      <w:szCs w:val="20"/>
    </w:rPr>
  </w:style>
  <w:style w:type="character" w:customStyle="1" w:styleId="ac">
    <w:name w:val="コメント文字列 (文字)"/>
    <w:basedOn w:val="a0"/>
    <w:link w:val="ab"/>
    <w:uiPriority w:val="99"/>
    <w:semiHidden/>
    <w:rsid w:val="00BD5A4C"/>
    <w:rPr>
      <w:sz w:val="20"/>
      <w:szCs w:val="20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BD5A4C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BD5A4C"/>
    <w:rPr>
      <w:b/>
      <w:bCs/>
      <w:sz w:val="20"/>
      <w:szCs w:val="20"/>
    </w:rPr>
  </w:style>
  <w:style w:type="paragraph" w:styleId="af">
    <w:name w:val="List Paragraph"/>
    <w:basedOn w:val="a"/>
    <w:uiPriority w:val="34"/>
    <w:qFormat/>
    <w:rsid w:val="00D515CB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75FB0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375FB0"/>
  </w:style>
  <w:style w:type="paragraph" w:styleId="a5">
    <w:name w:val="footer"/>
    <w:basedOn w:val="a"/>
    <w:link w:val="a6"/>
    <w:uiPriority w:val="99"/>
    <w:unhideWhenUsed/>
    <w:rsid w:val="00375FB0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375FB0"/>
  </w:style>
  <w:style w:type="paragraph" w:styleId="a7">
    <w:name w:val="Balloon Text"/>
    <w:basedOn w:val="a"/>
    <w:link w:val="a8"/>
    <w:uiPriority w:val="99"/>
    <w:semiHidden/>
    <w:unhideWhenUsed/>
    <w:rsid w:val="00976341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976341"/>
    <w:rPr>
      <w:rFonts w:asciiTheme="majorHAnsi" w:eastAsiaTheme="majorEastAsia" w:hAnsiTheme="majorHAnsi" w:cstheme="majorBidi"/>
      <w:sz w:val="18"/>
      <w:szCs w:val="18"/>
    </w:rPr>
  </w:style>
  <w:style w:type="character" w:styleId="a9">
    <w:name w:val="Placeholder Text"/>
    <w:basedOn w:val="a0"/>
    <w:uiPriority w:val="99"/>
    <w:semiHidden/>
    <w:rsid w:val="001E2143"/>
    <w:rPr>
      <w:color w:val="808080"/>
    </w:rPr>
  </w:style>
  <w:style w:type="paragraph" w:styleId="Web">
    <w:name w:val="Normal (Web)"/>
    <w:basedOn w:val="a"/>
    <w:uiPriority w:val="99"/>
    <w:unhideWhenUsed/>
    <w:rsid w:val="00A2439D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styleId="aa">
    <w:name w:val="annotation reference"/>
    <w:basedOn w:val="a0"/>
    <w:uiPriority w:val="99"/>
    <w:semiHidden/>
    <w:unhideWhenUsed/>
    <w:rsid w:val="00BD5A4C"/>
    <w:rPr>
      <w:sz w:val="16"/>
      <w:szCs w:val="16"/>
    </w:rPr>
  </w:style>
  <w:style w:type="paragraph" w:styleId="ab">
    <w:name w:val="annotation text"/>
    <w:basedOn w:val="a"/>
    <w:link w:val="ac"/>
    <w:uiPriority w:val="99"/>
    <w:semiHidden/>
    <w:unhideWhenUsed/>
    <w:rsid w:val="00BD5A4C"/>
    <w:rPr>
      <w:sz w:val="20"/>
      <w:szCs w:val="20"/>
    </w:rPr>
  </w:style>
  <w:style w:type="character" w:customStyle="1" w:styleId="ac">
    <w:name w:val="コメント文字列 (文字)"/>
    <w:basedOn w:val="a0"/>
    <w:link w:val="ab"/>
    <w:uiPriority w:val="99"/>
    <w:semiHidden/>
    <w:rsid w:val="00BD5A4C"/>
    <w:rPr>
      <w:sz w:val="20"/>
      <w:szCs w:val="20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BD5A4C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BD5A4C"/>
    <w:rPr>
      <w:b/>
      <w:bCs/>
      <w:sz w:val="20"/>
      <w:szCs w:val="20"/>
    </w:rPr>
  </w:style>
  <w:style w:type="paragraph" w:styleId="af">
    <w:name w:val="List Paragraph"/>
    <w:basedOn w:val="a"/>
    <w:uiPriority w:val="34"/>
    <w:qFormat/>
    <w:rsid w:val="00D515C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5124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963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727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895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360713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338198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787378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4777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470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615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3299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968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954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012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4881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1545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105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5849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7546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944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microsoft.com/office/2016/09/relationships/commentsIds" Target="commentsId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microsoft.com/office/2011/relationships/people" Target="peop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Relationship Id="rId14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AEE5E7A-B6DE-4875-B62B-AD962D19B72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22</Words>
  <Characters>128</Characters>
  <Application>Microsoft Office Word</Application>
  <DocSecurity>0</DocSecurity>
  <Lines>1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yashi kazuhiko</dc:creator>
  <cp:lastModifiedBy>hayashi kazuhiko</cp:lastModifiedBy>
  <cp:revision>16</cp:revision>
  <cp:lastPrinted>2017-11-28T07:36:00Z</cp:lastPrinted>
  <dcterms:created xsi:type="dcterms:W3CDTF">2018-08-02T22:32:00Z</dcterms:created>
  <dcterms:modified xsi:type="dcterms:W3CDTF">2018-08-12T09:02:00Z</dcterms:modified>
</cp:coreProperties>
</file>